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887A8" w14:textId="2F548ED1" w:rsidR="00846E62" w:rsidRDefault="00BB336B" w:rsidP="00846E62">
      <w:pPr>
        <w:adjustRightInd w:val="0"/>
        <w:snapToGrid w:val="0"/>
        <w:rPr>
          <w:bCs/>
          <w:iCs/>
          <w:spacing w:val="-3"/>
          <w:lang w:val="en-GB"/>
        </w:rPr>
      </w:pPr>
      <w:r>
        <w:rPr>
          <w:b/>
          <w:bCs/>
          <w:lang w:val="en-US"/>
        </w:rPr>
        <w:t xml:space="preserve">Supplemental </w:t>
      </w:r>
      <w:r w:rsidR="00846E62" w:rsidRPr="00C07D8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="00846E62" w:rsidRPr="00C07D81">
        <w:rPr>
          <w:lang w:val="en-US"/>
        </w:rPr>
        <w:t xml:space="preserve">: </w:t>
      </w:r>
      <w:r w:rsidR="00846E62" w:rsidRPr="000470C9">
        <w:rPr>
          <w:bCs/>
          <w:iCs/>
          <w:spacing w:val="-3"/>
          <w:lang w:val="en-GB"/>
        </w:rPr>
        <w:t xml:space="preserve"> </w:t>
      </w:r>
      <w:r w:rsidR="006E3121">
        <w:rPr>
          <w:bCs/>
          <w:iCs/>
          <w:spacing w:val="-3"/>
          <w:lang w:val="en-GB"/>
        </w:rPr>
        <w:t>Ileal and hepatic g</w:t>
      </w:r>
      <w:r w:rsidR="00156955">
        <w:rPr>
          <w:bCs/>
          <w:iCs/>
          <w:spacing w:val="-3"/>
          <w:lang w:val="en-GB"/>
        </w:rPr>
        <w:t xml:space="preserve">ene (mRNA) expression </w:t>
      </w:r>
      <w:r w:rsidR="002B2044">
        <w:rPr>
          <w:bCs/>
          <w:iCs/>
          <w:spacing w:val="-3"/>
          <w:lang w:val="en-GB"/>
        </w:rPr>
        <w:t>of</w:t>
      </w:r>
      <w:r w:rsidR="00846E62" w:rsidRPr="003257BF">
        <w:rPr>
          <w:bCs/>
          <w:iCs/>
          <w:spacing w:val="-3"/>
          <w:lang w:val="en-GB"/>
        </w:rPr>
        <w:t xml:space="preserve"> control</w:t>
      </w:r>
      <w:r w:rsidR="00260FB6">
        <w:rPr>
          <w:bCs/>
          <w:iCs/>
          <w:spacing w:val="-3"/>
          <w:lang w:val="en-GB"/>
        </w:rPr>
        <w:t xml:space="preserve"> (C)</w:t>
      </w:r>
      <w:r w:rsidR="00846E62" w:rsidRPr="003257BF">
        <w:rPr>
          <w:bCs/>
          <w:iCs/>
          <w:spacing w:val="-3"/>
          <w:lang w:val="en-GB"/>
        </w:rPr>
        <w:t>, fructose-</w:t>
      </w:r>
      <w:r w:rsidR="00260FB6">
        <w:rPr>
          <w:bCs/>
          <w:iCs/>
          <w:spacing w:val="-3"/>
          <w:lang w:val="en-GB"/>
        </w:rPr>
        <w:t xml:space="preserve"> (F)</w:t>
      </w:r>
      <w:r w:rsidR="00846E62" w:rsidRPr="003257BF">
        <w:rPr>
          <w:bCs/>
          <w:iCs/>
          <w:spacing w:val="-3"/>
          <w:lang w:val="en-GB"/>
        </w:rPr>
        <w:t xml:space="preserve">, and </w:t>
      </w:r>
      <w:r w:rsidR="00846E62">
        <w:rPr>
          <w:bCs/>
          <w:iCs/>
          <w:spacing w:val="-3"/>
          <w:lang w:val="en-GB"/>
        </w:rPr>
        <w:t>tagatose</w:t>
      </w:r>
      <w:r w:rsidR="00846E62" w:rsidRPr="003257BF">
        <w:rPr>
          <w:bCs/>
          <w:iCs/>
          <w:spacing w:val="-3"/>
          <w:lang w:val="en-GB"/>
        </w:rPr>
        <w:t xml:space="preserve">-supplemented </w:t>
      </w:r>
      <w:r w:rsidR="00260FB6">
        <w:rPr>
          <w:bCs/>
          <w:iCs/>
          <w:spacing w:val="-3"/>
          <w:lang w:val="en-GB"/>
        </w:rPr>
        <w:t xml:space="preserve">(T) </w:t>
      </w:r>
      <w:r w:rsidR="00846E62" w:rsidRPr="003257BF">
        <w:rPr>
          <w:bCs/>
          <w:iCs/>
          <w:spacing w:val="-3"/>
          <w:lang w:val="en-GB"/>
        </w:rPr>
        <w:t xml:space="preserve">male progeny from </w:t>
      </w:r>
      <w:r w:rsidR="006E3121">
        <w:rPr>
          <w:bCs/>
          <w:iCs/>
          <w:spacing w:val="-3"/>
          <w:lang w:val="en-GB"/>
        </w:rPr>
        <w:t>c</w:t>
      </w:r>
      <w:r w:rsidR="00846E62" w:rsidRPr="003257BF">
        <w:rPr>
          <w:bCs/>
          <w:iCs/>
          <w:spacing w:val="-3"/>
          <w:lang w:val="en-GB"/>
        </w:rPr>
        <w:t>ontrol</w:t>
      </w:r>
      <w:r w:rsidR="00260FB6">
        <w:rPr>
          <w:bCs/>
          <w:iCs/>
          <w:spacing w:val="-3"/>
          <w:lang w:val="en-GB"/>
        </w:rPr>
        <w:t xml:space="preserve"> </w:t>
      </w:r>
      <w:r w:rsidR="00846E62" w:rsidRPr="003257BF">
        <w:rPr>
          <w:bCs/>
          <w:iCs/>
          <w:spacing w:val="-3"/>
          <w:lang w:val="en-GB"/>
        </w:rPr>
        <w:t xml:space="preserve">or </w:t>
      </w:r>
      <w:r w:rsidR="006E3121">
        <w:rPr>
          <w:bCs/>
          <w:iCs/>
          <w:spacing w:val="-3"/>
          <w:lang w:val="en-GB"/>
        </w:rPr>
        <w:t>f</w:t>
      </w:r>
      <w:r w:rsidR="00846E62" w:rsidRPr="003257BF">
        <w:rPr>
          <w:bCs/>
          <w:iCs/>
          <w:spacing w:val="-3"/>
          <w:lang w:val="en-GB"/>
        </w:rPr>
        <w:t>ructose-fed mothers.</w:t>
      </w:r>
    </w:p>
    <w:tbl>
      <w:tblPr>
        <w:tblpPr w:leftFromText="141" w:rightFromText="141" w:vertAnchor="page" w:horzAnchor="margin" w:tblpY="1513"/>
        <w:tblW w:w="131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1417"/>
        <w:gridCol w:w="1418"/>
        <w:gridCol w:w="1559"/>
        <w:gridCol w:w="1559"/>
        <w:gridCol w:w="1418"/>
        <w:gridCol w:w="1417"/>
      </w:tblGrid>
      <w:tr w:rsidR="002F69F3" w:rsidRPr="00071A81" w14:paraId="3E59765D" w14:textId="77777777" w:rsidTr="00B160F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18" w:space="0" w:color="000000"/>
            </w:tcBorders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7BB00412" w14:textId="77777777" w:rsidR="002F69F3" w:rsidRPr="000470C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54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  <w:noWrap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2A992671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CONTROL MOTHERS</w:t>
            </w:r>
          </w:p>
        </w:tc>
        <w:tc>
          <w:tcPr>
            <w:tcW w:w="5953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  <w:noWrap/>
            <w:tcMar>
              <w:top w:w="82" w:type="dxa"/>
              <w:left w:w="163" w:type="dxa"/>
              <w:bottom w:w="82" w:type="dxa"/>
              <w:right w:w="163" w:type="dxa"/>
            </w:tcMar>
            <w:vAlign w:val="center"/>
            <w:hideMark/>
          </w:tcPr>
          <w:p w14:paraId="50649949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FRUCTOSE MOTHERS</w:t>
            </w:r>
          </w:p>
        </w:tc>
      </w:tr>
      <w:tr w:rsidR="002F69F3" w:rsidRPr="00071A81" w14:paraId="251B187C" w14:textId="77777777" w:rsidTr="00B160F8">
        <w:trPr>
          <w:cantSplit/>
          <w:trHeight w:val="347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091E9665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757C548A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3DC426A6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FRUCTOSE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290B732A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TAGATOSE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374DE953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42FCF18A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7CCB138B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FRUCTOSE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E7E6E6" w:themeFill="background2"/>
            <w:noWrap/>
            <w:tcMar>
              <w:top w:w="21" w:type="dxa"/>
              <w:left w:w="152" w:type="dxa"/>
              <w:bottom w:w="0" w:type="dxa"/>
              <w:right w:w="152" w:type="dxa"/>
            </w:tcMar>
            <w:vAlign w:val="center"/>
            <w:hideMark/>
          </w:tcPr>
          <w:p w14:paraId="15B9C897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b/>
                <w:bCs/>
                <w:sz w:val="20"/>
                <w:szCs w:val="20"/>
              </w:rPr>
              <w:t>TAGATOSE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E7E6E6" w:themeFill="background2"/>
            <w:noWrap/>
            <w:tcMar>
              <w:top w:w="17" w:type="dxa"/>
              <w:left w:w="123" w:type="dxa"/>
              <w:bottom w:w="0" w:type="dxa"/>
              <w:right w:w="123" w:type="dxa"/>
            </w:tcMar>
            <w:vAlign w:val="center"/>
            <w:hideMark/>
          </w:tcPr>
          <w:p w14:paraId="1350FD88" w14:textId="7777777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071A81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2F69F3" w:rsidRPr="00C9709A" w14:paraId="26B89482" w14:textId="77777777" w:rsidTr="002F69F3">
        <w:trPr>
          <w:trHeight w:val="359"/>
        </w:trPr>
        <w:tc>
          <w:tcPr>
            <w:tcW w:w="13183" w:type="dxa"/>
            <w:gridSpan w:val="9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D0CECE" w:themeFill="background2" w:themeFillShade="E6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870ADE" w14:textId="63DA9A5E" w:rsidR="002F69F3" w:rsidRPr="002F69F3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2F69F3">
              <w:rPr>
                <w:rFonts w:cstheme="minorHAnsi"/>
                <w:b/>
                <w:bCs/>
                <w:sz w:val="20"/>
                <w:szCs w:val="20"/>
                <w:lang w:val="en-GB"/>
              </w:rPr>
              <w:t>Ileal mRNA Gene Expression (</w:t>
            </w:r>
            <w:proofErr w:type="spellStart"/>
            <w:r w:rsidRPr="002F69F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.u</w:t>
            </w:r>
            <w:proofErr w:type="spellEnd"/>
            <w:r w:rsidRPr="002F69F3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F69F3" w:rsidRPr="00BB336B" w14:paraId="07DBE620" w14:textId="77777777" w:rsidTr="00B160F8">
        <w:trPr>
          <w:trHeight w:val="20"/>
        </w:trPr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25F900" w14:textId="5F0DD2F2" w:rsidR="002F69F3" w:rsidRPr="002F69F3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F69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hrebp</w:t>
            </w:r>
            <w:proofErr w:type="spellEnd"/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5CE2A33" w14:textId="39DC1B17" w:rsidR="002F69F3" w:rsidRPr="00071A81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9</w:t>
            </w:r>
            <w:r w:rsidRPr="00766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135BF04" w14:textId="6EBD36B0" w:rsidR="002F69F3" w:rsidRPr="00071A81" w:rsidRDefault="002F69F3" w:rsidP="002F69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6</w:t>
            </w:r>
            <w:r w:rsidRPr="00766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5EDEA25" w14:textId="3992905A" w:rsidR="002F69F3" w:rsidRPr="00071A81" w:rsidRDefault="002F69F3" w:rsidP="002F69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9</w:t>
            </w:r>
            <w:r w:rsidRPr="007663A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000000"/>
              <w:bottom w:val="single" w:sz="6" w:space="0" w:color="auto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6B8A0D7" w14:textId="167DE59D" w:rsidR="002F69F3" w:rsidRPr="00202BAE" w:rsidRDefault="002F69F3" w:rsidP="002F69F3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** C</w:t>
            </w:r>
            <w:r w:rsidR="00202BAE" w:rsidRPr="00202BAE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 xml:space="preserve"> vs </w:t>
            </w:r>
            <w:r w:rsidR="00202BAE" w:rsidRPr="00202BAE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  <w:p w14:paraId="733C8AA5" w14:textId="4DAFB3AF" w:rsidR="002F69F3" w:rsidRPr="00202BAE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 xml:space="preserve">* </w:t>
            </w:r>
            <w:r w:rsidR="00202BAE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 xml:space="preserve">F vs </w:t>
            </w:r>
            <w:r w:rsidR="00202BAE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49FC9C9" w14:textId="2E26B4DE" w:rsidR="002F69F3" w:rsidRPr="00071A81" w:rsidRDefault="002F69F3" w:rsidP="002F69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2</w:t>
            </w:r>
            <w:r w:rsidRPr="00A84C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30#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0D08F3" w14:textId="6C5CE0F2" w:rsidR="002F69F3" w:rsidRPr="00071A81" w:rsidRDefault="002F69F3" w:rsidP="002F69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4</w:t>
            </w:r>
            <w:r w:rsidRPr="00A84C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C1D1F87" w14:textId="0869E9C7" w:rsidR="002F69F3" w:rsidRPr="00071A81" w:rsidRDefault="002F69F3" w:rsidP="002F69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9</w:t>
            </w:r>
            <w:r w:rsidRPr="00A84C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000000"/>
              <w:bottom w:val="single" w:sz="6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47AD8CC" w14:textId="75BEBFD1" w:rsidR="002F69F3" w:rsidRPr="0087563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69F3" w:rsidRPr="00C9709A" w14:paraId="74325700" w14:textId="77777777" w:rsidTr="00B160F8">
        <w:trPr>
          <w:trHeight w:val="20"/>
        </w:trPr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93FC36A" w14:textId="4A97C442" w:rsidR="002F69F3" w:rsidRPr="002F69F3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F69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Fas</w:t>
            </w:r>
            <w:proofErr w:type="spellEnd"/>
            <w:r w:rsidRPr="002F69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E3870CE" w14:textId="00940E1A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64C6AA0" w14:textId="4AEDA268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97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CA34329" w14:textId="197C5B02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40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E5436DC" w14:textId="77777777" w:rsidR="002F69F3" w:rsidRPr="00826208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FC99441" w14:textId="52BC17E5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3493EAE" w14:textId="14ED8090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36 ##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BF6747A" w14:textId="7669DC04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35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8E5F615" w14:textId="77777777" w:rsidR="00264E2B" w:rsidRPr="00264E2B" w:rsidRDefault="00264E2B" w:rsidP="00264E2B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E2B">
              <w:rPr>
                <w:rFonts w:ascii="Arial" w:hAnsi="Arial" w:cs="Arial"/>
                <w:sz w:val="20"/>
                <w:szCs w:val="20"/>
                <w:lang w:val="en-GB"/>
              </w:rPr>
              <w:t>** FC vs FT</w:t>
            </w:r>
          </w:p>
          <w:p w14:paraId="08DF28F1" w14:textId="3D33D36C" w:rsidR="002F69F3" w:rsidRPr="00264E2B" w:rsidRDefault="00264E2B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>** FF vs FT</w:t>
            </w:r>
          </w:p>
        </w:tc>
      </w:tr>
      <w:tr w:rsidR="002F69F3" w:rsidRPr="00071A81" w14:paraId="22E8D636" w14:textId="77777777" w:rsidTr="00B160F8">
        <w:trPr>
          <w:trHeight w:val="20"/>
        </w:trPr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A4096B5" w14:textId="583EB542" w:rsidR="002F69F3" w:rsidRPr="002F69F3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F69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ttp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AE27366" w14:textId="5CC6D6DD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8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C71DB22" w14:textId="532DB320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6F08157" w14:textId="1B3DC079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4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39EC638" w14:textId="58D0E468" w:rsidR="002F69F3" w:rsidRPr="00826208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D26FD21" w14:textId="2B0DA060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2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BC9A9F6" w14:textId="44CE421D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8A2D71" w14:textId="37CB3810" w:rsidR="002F69F3" w:rsidRPr="00752A99" w:rsidRDefault="002F69F3" w:rsidP="002F69F3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4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9FE1141" w14:textId="0777CF2A" w:rsidR="002F69F3" w:rsidRPr="00C9709A" w:rsidRDefault="002F69F3" w:rsidP="00C9709A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9669D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2BAE">
              <w:rPr>
                <w:rFonts w:ascii="Arial" w:hAnsi="Arial" w:cs="Arial"/>
                <w:sz w:val="20"/>
                <w:szCs w:val="20"/>
              </w:rPr>
              <w:t>F</w:t>
            </w:r>
            <w:r w:rsidRPr="0049669D">
              <w:rPr>
                <w:rFonts w:ascii="Arial" w:hAnsi="Arial" w:cs="Arial"/>
                <w:sz w:val="20"/>
                <w:szCs w:val="20"/>
              </w:rPr>
              <w:t xml:space="preserve">C vs </w:t>
            </w:r>
            <w:r w:rsidR="00202BAE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B160F8" w:rsidRPr="00071A81" w14:paraId="7BFF60DE" w14:textId="77777777" w:rsidTr="00B160F8">
        <w:trPr>
          <w:trHeight w:val="20"/>
        </w:trPr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96EA929" w14:textId="47141A8A" w:rsidR="00202BAE" w:rsidRPr="00B160F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60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Srebp1c 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55C780B" w14:textId="65182F5F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775F1EC" w14:textId="6BDE3FFA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CEBFDB" w14:textId="48494C50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0A2F539" w14:textId="77777777" w:rsidR="00202BAE" w:rsidRPr="0082620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6A65C2F" w14:textId="3F016185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72B2DB2" w14:textId="3306F798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E84EF77" w14:textId="2D55589D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CE36DFD" w14:textId="77777777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2BAE" w:rsidRPr="00071A81" w14:paraId="58BCB2AC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5DA65FD" w14:textId="7B95A070" w:rsidR="00202BAE" w:rsidRPr="00B160F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160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pa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6875A85" w14:textId="1C5AE0AF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5</w:t>
            </w:r>
            <w:r w:rsidRPr="00DA52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1A8A8B0" w14:textId="656A5690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9</w:t>
            </w:r>
            <w:r w:rsidRPr="00DA52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E5C31E3" w14:textId="3B87CCF9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3</w:t>
            </w:r>
            <w:r w:rsidRPr="002408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F2DC62" w14:textId="77777777" w:rsidR="00202BAE" w:rsidRPr="0082620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CFD6C73" w14:textId="63CF2D31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9</w:t>
            </w:r>
            <w:r w:rsidRPr="002408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36513E" w14:textId="1E05AE9C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8</w:t>
            </w:r>
            <w:r w:rsidRPr="002408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40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BD78CB8" w14:textId="6F4D994B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3</w:t>
            </w:r>
            <w:r w:rsidRPr="002408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73E3679" w14:textId="77777777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2BAE" w:rsidRPr="00C9709A" w14:paraId="43B2718C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A1F4DD8" w14:textId="3EB316F1" w:rsidR="00202BAE" w:rsidRPr="00B160F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160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Ac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DFA3DBE" w14:textId="13F70A9B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4</w:t>
            </w:r>
            <w:r w:rsidRPr="008815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41F9FE8" w14:textId="075EA3CB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7</w:t>
            </w:r>
            <w:r w:rsidRPr="008815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C4640C0" w14:textId="54BE6129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9</w:t>
            </w:r>
            <w:r w:rsidRPr="008815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E2EEBCE" w14:textId="77777777" w:rsidR="00202BAE" w:rsidRPr="0082620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190073" w14:textId="26A24780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8</w:t>
            </w:r>
            <w:r w:rsidRPr="008815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F33019C" w14:textId="3A9DB8AA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</w:t>
            </w:r>
            <w:r w:rsidRPr="00EF1D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2D1A29A" w14:textId="4FC23051" w:rsidR="00202BAE" w:rsidRPr="00752A9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7</w:t>
            </w:r>
            <w:r w:rsidRPr="00EF1D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0176F17" w14:textId="77777777" w:rsidR="00202BAE" w:rsidRP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OLE_LINK26"/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* FC vs FT</w:t>
            </w:r>
            <w:bookmarkEnd w:id="0"/>
          </w:p>
          <w:p w14:paraId="5F57BB1F" w14:textId="7CB5067E" w:rsidR="00202BAE" w:rsidRPr="00202BAE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* FF vs FT</w:t>
            </w:r>
          </w:p>
        </w:tc>
      </w:tr>
      <w:tr w:rsidR="00202BAE" w:rsidRPr="00C9709A" w14:paraId="25D922AF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56E0377" w14:textId="1919D527" w:rsidR="00202BAE" w:rsidRPr="00041609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4160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Acat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887B9C9" w14:textId="75625B05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9</w:t>
            </w:r>
            <w:r w:rsidRPr="0043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9EF076B" w14:textId="594AD10A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9</w:t>
            </w:r>
            <w:r w:rsidRPr="0043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1FC84F0" w14:textId="26426126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7</w:t>
            </w:r>
            <w:r w:rsidRPr="0043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F84C8B4" w14:textId="5FD32933" w:rsidR="00202BAE" w:rsidRPr="0082620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49669D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C</w:t>
            </w:r>
            <w:r w:rsidRPr="0049669D">
              <w:rPr>
                <w:rFonts w:ascii="Arial" w:hAnsi="Arial" w:cs="Arial"/>
                <w:sz w:val="20"/>
                <w:szCs w:val="20"/>
              </w:rPr>
              <w:t xml:space="preserve">C vs </w:t>
            </w:r>
            <w:r>
              <w:rPr>
                <w:rFonts w:ascii="Arial" w:hAnsi="Arial" w:cs="Arial"/>
                <w:sz w:val="20"/>
                <w:szCs w:val="20"/>
              </w:rPr>
              <w:t>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41448E0" w14:textId="191777F5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</w:t>
            </w:r>
            <w:r w:rsidRPr="0043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93CAF03" w14:textId="3461AC26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</w:t>
            </w:r>
            <w:r w:rsidRPr="00435C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30 ##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812E6D3" w14:textId="221605D9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4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79 ###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063D077" w14:textId="77777777" w:rsidR="00202BAE" w:rsidRPr="00B160F8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>*** FC vs FT</w:t>
            </w:r>
          </w:p>
          <w:p w14:paraId="482DF33C" w14:textId="3E65F205" w:rsidR="00202BAE" w:rsidRPr="00B160F8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>*** FF vs FT</w:t>
            </w:r>
          </w:p>
        </w:tc>
      </w:tr>
      <w:tr w:rsidR="00202BAE" w:rsidRPr="00C9709A" w14:paraId="71DDFE25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005847" w14:textId="67F59A9B" w:rsidR="00202BAE" w:rsidRPr="00041609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04160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mg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474DFF" w14:textId="706BC4F4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487FDEF" w14:textId="716FBE8C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025B2E9" w14:textId="66EDEF14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14D5C80" w14:textId="77777777" w:rsidR="00202BAE" w:rsidRPr="0082620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FE27BC1" w14:textId="0EFEBD8C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15 ##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B29279" w14:textId="166BCC8D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3AA1370" w14:textId="4092FA24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39658EA" w14:textId="77777777" w:rsidR="00B160F8" w:rsidRPr="00B160F8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 xml:space="preserve">** </w:t>
            </w:r>
            <w:r w:rsidR="00B160F8" w:rsidRPr="00B160F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 xml:space="preserve">C vs </w:t>
            </w:r>
            <w:r w:rsidR="00B160F8" w:rsidRPr="00B160F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  <w:p w14:paraId="2EB85D3F" w14:textId="03AD0A0B" w:rsidR="00202BAE" w:rsidRPr="00B160F8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 xml:space="preserve">** </w:t>
            </w:r>
            <w:r w:rsidR="00B160F8" w:rsidRPr="00B160F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 xml:space="preserve">F vs </w:t>
            </w:r>
            <w:r w:rsidR="00B160F8" w:rsidRPr="00B160F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160F8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</w:tr>
      <w:tr w:rsidR="00202BAE" w:rsidRPr="00C9709A" w14:paraId="79D23053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5A84CA2" w14:textId="5B8A821F" w:rsidR="00202BAE" w:rsidRPr="00041609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04160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L</w:t>
            </w:r>
            <w:r w:rsidR="001B076A" w:rsidRPr="0004160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l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490BB6B" w14:textId="4C3040A5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r>
              <w:rPr>
                <w:rFonts w:ascii="Arial" w:hAnsi="Arial" w:cs="Arial"/>
                <w:sz w:val="20"/>
                <w:szCs w:val="20"/>
              </w:rPr>
              <w:t>1.062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bookmarkEnd w:id="1"/>
            <w:r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F72C62B" w14:textId="722CD653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12958B4" w14:textId="3D272CEE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A3CDF9C" w14:textId="77777777" w:rsidR="00202BAE" w:rsidRPr="00826208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5B4500" w14:textId="22F38D31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4730F55" w14:textId="747C4566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4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07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D1FECF2" w14:textId="5E7F4786" w:rsid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3E7C80E" w14:textId="0AF8CB73" w:rsidR="00202BAE" w:rsidRPr="00BA26A6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A26A6">
              <w:rPr>
                <w:rFonts w:ascii="Arial" w:eastAsiaTheme="minorHAnsi" w:hAnsi="Arial" w:cs="Arial"/>
                <w:kern w:val="2"/>
                <w:sz w:val="20"/>
                <w:szCs w:val="20"/>
                <w:lang w:val="en-GB" w:eastAsia="en-US"/>
                <w14:ligatures w14:val="standardContextual"/>
              </w:rPr>
              <w:t>*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val="en-GB" w:eastAsia="en-US"/>
                <w14:ligatures w14:val="standardContextual"/>
              </w:rPr>
              <w:t>*</w:t>
            </w:r>
            <w:r w:rsidRPr="00BA26A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160F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A26A6">
              <w:rPr>
                <w:rFonts w:ascii="Arial" w:hAnsi="Arial" w:cs="Arial"/>
                <w:sz w:val="20"/>
                <w:szCs w:val="20"/>
                <w:lang w:val="en-GB"/>
              </w:rPr>
              <w:t>C vs</w:t>
            </w:r>
            <w:r w:rsidR="00B160F8">
              <w:rPr>
                <w:rFonts w:ascii="Arial" w:hAnsi="Arial" w:cs="Arial"/>
                <w:sz w:val="20"/>
                <w:szCs w:val="20"/>
                <w:lang w:val="en-GB"/>
              </w:rPr>
              <w:t xml:space="preserve"> F</w:t>
            </w:r>
            <w:r w:rsidRPr="00BA26A6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  <w:p w14:paraId="5CD1DB2D" w14:textId="5835A944" w:rsidR="00202BAE" w:rsidRPr="00B160F8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A26A6">
              <w:rPr>
                <w:rFonts w:ascii="Arial" w:eastAsiaTheme="minorHAnsi" w:hAnsi="Arial" w:cs="Arial"/>
                <w:kern w:val="2"/>
                <w:sz w:val="20"/>
                <w:szCs w:val="20"/>
                <w:lang w:val="en-GB" w:eastAsia="en-US"/>
                <w14:ligatures w14:val="standardContextual"/>
              </w:rPr>
              <w:t>*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val="en-GB" w:eastAsia="en-US"/>
                <w14:ligatures w14:val="standardContextual"/>
              </w:rPr>
              <w:t>*</w:t>
            </w:r>
            <w:r w:rsidRPr="00BA26A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160F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A26A6">
              <w:rPr>
                <w:rFonts w:ascii="Arial" w:hAnsi="Arial" w:cs="Arial"/>
                <w:sz w:val="20"/>
                <w:szCs w:val="20"/>
                <w:lang w:val="en-GB"/>
              </w:rPr>
              <w:t xml:space="preserve"> vs </w:t>
            </w:r>
            <w:r w:rsidR="00B160F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BA26A6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</w:tr>
      <w:tr w:rsidR="00202BAE" w:rsidRPr="00C9709A" w14:paraId="2AF43BBA" w14:textId="77777777" w:rsidTr="002F69F3">
        <w:trPr>
          <w:trHeight w:val="330"/>
        </w:trPr>
        <w:tc>
          <w:tcPr>
            <w:tcW w:w="13183" w:type="dxa"/>
            <w:gridSpan w:val="9"/>
            <w:tcBorders>
              <w:top w:val="single" w:sz="24" w:space="0" w:color="auto"/>
              <w:left w:val="single" w:sz="18" w:space="0" w:color="000000"/>
              <w:bottom w:val="single" w:sz="24" w:space="0" w:color="auto"/>
              <w:right w:val="single" w:sz="18" w:space="0" w:color="000000"/>
            </w:tcBorders>
            <w:shd w:val="clear" w:color="auto" w:fill="D0CECE" w:themeFill="background2" w:themeFillShade="E6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946C4AE" w14:textId="24461306" w:rsidR="00202BAE" w:rsidRPr="006E3121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E3121">
              <w:rPr>
                <w:rFonts w:cstheme="minorHAnsi"/>
                <w:b/>
                <w:bCs/>
                <w:sz w:val="20"/>
                <w:szCs w:val="20"/>
                <w:lang w:val="en-GB"/>
              </w:rPr>
              <w:t>Hepatic mRNA Gene Expression (</w:t>
            </w:r>
            <w:proofErr w:type="spellStart"/>
            <w:r w:rsidRPr="006E3121">
              <w:rPr>
                <w:rFonts w:cstheme="minorHAnsi"/>
                <w:b/>
                <w:bCs/>
                <w:sz w:val="20"/>
                <w:szCs w:val="20"/>
                <w:lang w:val="en-GB"/>
              </w:rPr>
              <w:t>a.u</w:t>
            </w:r>
            <w:proofErr w:type="spellEnd"/>
            <w:r w:rsidRPr="006E3121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02BAE" w:rsidRPr="00071A81" w14:paraId="5E3F1CAD" w14:textId="77777777" w:rsidTr="00B160F8">
        <w:trPr>
          <w:trHeight w:val="20"/>
        </w:trPr>
        <w:tc>
          <w:tcPr>
            <w:tcW w:w="1276" w:type="dxa"/>
            <w:tcBorders>
              <w:top w:val="single" w:sz="24" w:space="0" w:color="auto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6A4136D" w14:textId="0EA556ED" w:rsidR="00202BAE" w:rsidRPr="00202BAE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02B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Chrebp</w:t>
            </w:r>
            <w:proofErr w:type="spellEnd"/>
          </w:p>
        </w:tc>
        <w:tc>
          <w:tcPr>
            <w:tcW w:w="1559" w:type="dxa"/>
            <w:tcBorders>
              <w:top w:val="single" w:sz="24" w:space="0" w:color="auto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F8A3A08" w14:textId="0E24F452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80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560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4E0FB14" w14:textId="1A33849B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9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60D149F" w14:textId="679F5BE6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06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EDCCFE2" w14:textId="77777777" w:rsidR="00202BAE" w:rsidRPr="00A16A47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4" w:space="0" w:color="auto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81FECD1" w14:textId="6C404A97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0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BCCCDFD" w14:textId="67EF3710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04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B07485D" w14:textId="781FA928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00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417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16FEF61" w14:textId="77777777" w:rsidR="00202BAE" w:rsidRPr="00E050A0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2BAE" w:rsidRPr="00C9709A" w14:paraId="0A64F82F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63BFAC8" w14:textId="2973EE89" w:rsidR="00202BAE" w:rsidRPr="00202BAE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02B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Lpk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6108DA5" w14:textId="5563E837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05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416B541" w14:textId="7CF81EEB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2.24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6344EEF" w14:textId="515672B4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632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FC51C3C" w14:textId="7AB18DB5" w:rsidR="00202BAE" w:rsidRPr="00A16A47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bookmarkStart w:id="2" w:name="OLE_LINK14"/>
            <w:r w:rsidRPr="00BA26A6">
              <w:rPr>
                <w:rFonts w:ascii="Arial" w:hAnsi="Arial" w:cs="Arial"/>
                <w:sz w:val="20"/>
                <w:szCs w:val="20"/>
              </w:rPr>
              <w:t>***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A26A6">
              <w:rPr>
                <w:rFonts w:ascii="Arial" w:hAnsi="Arial" w:cs="Arial"/>
                <w:sz w:val="20"/>
                <w:szCs w:val="20"/>
              </w:rPr>
              <w:t xml:space="preserve">C vs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A26A6">
              <w:rPr>
                <w:rFonts w:ascii="Arial" w:hAnsi="Arial" w:cs="Arial"/>
                <w:sz w:val="20"/>
                <w:szCs w:val="20"/>
              </w:rPr>
              <w:t>F</w:t>
            </w:r>
            <w:bookmarkEnd w:id="2"/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7D91BD6" w14:textId="3B8A39C2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34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F0DCC43" w14:textId="01F7F4A2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2.33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34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F621947" w14:textId="1991040C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23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B55104E" w14:textId="6356C918" w:rsidR="00202BAE" w:rsidRP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3" w:name="OLE_LINK7"/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**FC vs F</w:t>
            </w:r>
            <w:bookmarkEnd w:id="3"/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  <w:p w14:paraId="7170AB35" w14:textId="6C3C9BD7" w:rsidR="00202BAE" w:rsidRPr="00202BAE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 xml:space="preserve">F v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</w:tr>
      <w:tr w:rsidR="00202BAE" w:rsidRPr="00071A81" w14:paraId="04A5E0B8" w14:textId="77777777" w:rsidTr="00B160F8">
        <w:trPr>
          <w:trHeight w:val="20"/>
        </w:trPr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91D427" w14:textId="035FECC2" w:rsidR="00202BAE" w:rsidRPr="00202BAE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02B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Fas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84B509" w14:textId="762EC745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6.3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2.8</w:t>
            </w:r>
            <w:r w:rsidR="000E7C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D21DE14" w14:textId="03D49A76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43.8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7.4</w:t>
            </w:r>
            <w:r w:rsidR="000E7C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7518DDE" w14:textId="5BDD9BA9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34.6</w:t>
            </w:r>
            <w:r w:rsidR="000E7CC2">
              <w:rPr>
                <w:rFonts w:ascii="Arial" w:hAnsi="Arial" w:cs="Arial"/>
                <w:sz w:val="20"/>
                <w:szCs w:val="20"/>
              </w:rPr>
              <w:t>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5.7</w:t>
            </w:r>
            <w:r w:rsidR="000E7C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EBC4700" w14:textId="089640FC" w:rsidR="00202BAE" w:rsidRPr="00A16A47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A26A6">
              <w:rPr>
                <w:rFonts w:ascii="Arial" w:hAnsi="Arial" w:cs="Arial"/>
                <w:sz w:val="20"/>
                <w:szCs w:val="20"/>
              </w:rPr>
              <w:t xml:space="preserve">C vs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A26A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FCC489" w14:textId="2A830CB8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25.8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5.1</w:t>
            </w:r>
            <w:r w:rsidR="000E7C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70C8739" w14:textId="008BB3B5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43.9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10.9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6AC6C2D" w14:textId="0E7631C0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34.2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7.4</w:t>
            </w:r>
            <w:r w:rsidR="000E7C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FBEC559" w14:textId="77777777" w:rsidR="00202BAE" w:rsidRPr="00E050A0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2BAE" w:rsidRPr="00C9709A" w14:paraId="3F2C099E" w14:textId="77777777" w:rsidTr="00B160F8">
        <w:trPr>
          <w:trHeight w:val="20"/>
        </w:trPr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AAAB035" w14:textId="31AB048A" w:rsidR="00202BAE" w:rsidRPr="00202BAE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02B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gat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36D864" w14:textId="398CDAE4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 xml:space="preserve">1.030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01846D4" w14:textId="6BB63CCF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 xml:space="preserve">1.069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61E5F7" w14:textId="4947C530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 xml:space="preserve">1.132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C02259" w14:textId="77777777" w:rsidR="00202BAE" w:rsidRPr="00A16A47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1F2A692" w14:textId="6164A32B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 xml:space="preserve">0.684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4 ##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4ECFACA" w14:textId="6CD49590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 xml:space="preserve">1.196 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25E09B9" w14:textId="327AB990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83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36 #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92D93B8" w14:textId="0C87D9BB" w:rsidR="00202BAE" w:rsidRPr="00202BAE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***FC vs FF</w:t>
            </w:r>
          </w:p>
          <w:p w14:paraId="2CA7DF3E" w14:textId="0D0E25E4" w:rsidR="00202BAE" w:rsidRPr="00202BAE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bookmarkStart w:id="4" w:name="OLE_LINK11"/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 xml:space="preserve">F v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202BAE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bookmarkEnd w:id="4"/>
          </w:p>
        </w:tc>
      </w:tr>
      <w:tr w:rsidR="00202BAE" w:rsidRPr="00071A81" w14:paraId="3337DDCB" w14:textId="77777777" w:rsidTr="00B160F8">
        <w:trPr>
          <w:trHeight w:val="20"/>
        </w:trPr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79BFCD" w14:textId="36E7E841" w:rsidR="00202BAE" w:rsidRPr="00202BAE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02B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Dgat</w:t>
            </w:r>
            <w:proofErr w:type="spellEnd"/>
            <w:r w:rsidRPr="00202BA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4BFE74D" w14:textId="71445997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934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11947EB" w14:textId="662DE486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5" w:name="OLE_LINK10"/>
            <w:r w:rsidRPr="00BA26A6">
              <w:rPr>
                <w:rFonts w:ascii="Arial" w:hAnsi="Arial" w:cs="Arial"/>
                <w:sz w:val="20"/>
                <w:szCs w:val="20"/>
              </w:rPr>
              <w:t>1.06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bookmarkEnd w:id="5"/>
            <w:r w:rsidRPr="00BA26A6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1E8DF23" w14:textId="09A4CD76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102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000000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DC4F03E" w14:textId="77777777" w:rsidR="00202BAE" w:rsidRPr="00A16A47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18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7417302" w14:textId="126AE71C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87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4E60791" w14:textId="2A30DC57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158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BD1879" w14:textId="2F81ADCE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6" w:name="OLE_LINK9"/>
            <w:r w:rsidRPr="00BA26A6">
              <w:rPr>
                <w:rFonts w:ascii="Arial" w:hAnsi="Arial" w:cs="Arial"/>
                <w:sz w:val="20"/>
                <w:szCs w:val="20"/>
              </w:rPr>
              <w:t>0.75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bookmarkEnd w:id="6"/>
            <w:r w:rsidRPr="00BA26A6">
              <w:rPr>
                <w:rFonts w:ascii="Arial" w:hAnsi="Arial" w:cs="Arial"/>
                <w:sz w:val="20"/>
                <w:szCs w:val="20"/>
              </w:rPr>
              <w:t>0.065 #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C60A8C8" w14:textId="3AD00868" w:rsidR="00202BAE" w:rsidRPr="00E050A0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BA26A6">
              <w:rPr>
                <w:rFonts w:ascii="Arial" w:hAnsi="Arial" w:cs="Arial"/>
                <w:sz w:val="20"/>
                <w:szCs w:val="20"/>
              </w:rPr>
              <w:t xml:space="preserve">F vs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BA26A6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202BAE" w:rsidRPr="00071A81" w14:paraId="72E670DC" w14:textId="77777777" w:rsidTr="00B160F8">
        <w:trPr>
          <w:trHeight w:val="20"/>
        </w:trPr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F7A26EC" w14:textId="1DA12356" w:rsidR="00202BAE" w:rsidRPr="005F54A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F54A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rebp1c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341AB3" w14:textId="160DDC8C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79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5F1459B" w14:textId="2CD2982A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2.20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4081976" w14:textId="26244AAB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2.17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5C588A7" w14:textId="77777777" w:rsidR="00202BAE" w:rsidRPr="00A16A47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6183EC3" w14:textId="59513991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7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B2CC5B7" w14:textId="1C1A5967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2.09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FA9AF29" w14:textId="39E48335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63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372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BB17BC7" w14:textId="77777777" w:rsidR="00202BAE" w:rsidRPr="00E050A0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2BAE" w:rsidRPr="00071A81" w14:paraId="2EA77283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D849386" w14:textId="680A7198" w:rsidR="00202BAE" w:rsidRPr="005F54A9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F54A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par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1C28DD" w14:textId="6F1E362A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010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D586E10" w14:textId="7510C9B0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98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4835C77" w14:textId="20165C73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92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E7F166C" w14:textId="77777777" w:rsidR="00202BAE" w:rsidRPr="00A16A47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C8C1B3A" w14:textId="14E576D4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15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5FD72C9" w14:textId="420C6EB2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179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7296674" w14:textId="71FF67AC" w:rsidR="00202BAE" w:rsidRPr="00E050A0" w:rsidRDefault="00202BAE" w:rsidP="00202B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054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A4C5D64" w14:textId="77777777" w:rsidR="00202BAE" w:rsidRPr="00E050A0" w:rsidRDefault="00202BAE" w:rsidP="00202BAE">
            <w:pPr>
              <w:adjustRightInd w:val="0"/>
              <w:snapToGrid w:val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2BAE" w:rsidRPr="00C9709A" w14:paraId="5E262668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925F13" w14:textId="0409F2DB" w:rsidR="00202BAE" w:rsidRPr="005F54A9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F54A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npla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5561BF7" w14:textId="758FEB91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897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37BB82F" w14:textId="2D4D1948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7.920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1.5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C55BAAB" w14:textId="01CF9F86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4.116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1.9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FE6F28F" w14:textId="77777777" w:rsidR="00202BAE" w:rsidRPr="00BA26A6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9F439E2" w14:textId="15278C48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2.038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95D5629" w14:textId="293D6D44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6.96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6.8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CBF528B" w14:textId="3495A2A5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895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3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B8D5EB8" w14:textId="5C937BDA" w:rsidR="00202BAE" w:rsidRPr="005F54A9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="005F54A9"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 xml:space="preserve">C vs </w:t>
            </w:r>
            <w:r w:rsidR="005F54A9"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  <w:p w14:paraId="22CE447D" w14:textId="17A198E3" w:rsidR="00202BAE" w:rsidRPr="005F54A9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7" w:name="OLE_LINK8"/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="005F54A9"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 xml:space="preserve">F vs </w:t>
            </w:r>
            <w:r w:rsidR="005F54A9"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bookmarkEnd w:id="7"/>
          </w:p>
        </w:tc>
      </w:tr>
      <w:tr w:rsidR="00202BAE" w:rsidRPr="00C9709A" w14:paraId="39BA0A4B" w14:textId="77777777" w:rsidTr="00B160F8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278BC62" w14:textId="302ED7E0" w:rsidR="00202BAE" w:rsidRPr="005F54A9" w:rsidRDefault="003A48AD" w:rsidP="00202BAE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CDFEE52" w14:textId="4355FDA2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17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5C676DC" w14:textId="54F009C4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OLE_LINK12"/>
            <w:r w:rsidRPr="00BA26A6">
              <w:rPr>
                <w:rFonts w:ascii="Arial" w:hAnsi="Arial" w:cs="Arial"/>
                <w:sz w:val="20"/>
                <w:szCs w:val="20"/>
              </w:rPr>
              <w:t>3.71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bookmarkEnd w:id="8"/>
            <w:r w:rsidRPr="00BA26A6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9CAC32B" w14:textId="17B37CD9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2.42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BC93FBC" w14:textId="3E68004F" w:rsidR="00202BAE" w:rsidRPr="00BA26A6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**</w:t>
            </w:r>
            <w:r w:rsidR="005F54A9">
              <w:rPr>
                <w:rFonts w:ascii="Arial" w:hAnsi="Arial" w:cs="Arial"/>
                <w:sz w:val="20"/>
                <w:szCs w:val="20"/>
              </w:rPr>
              <w:t>C</w:t>
            </w:r>
            <w:r w:rsidRPr="00BA26A6">
              <w:rPr>
                <w:rFonts w:ascii="Arial" w:hAnsi="Arial" w:cs="Arial"/>
                <w:sz w:val="20"/>
                <w:szCs w:val="20"/>
              </w:rPr>
              <w:t xml:space="preserve">C vs </w:t>
            </w:r>
            <w:r w:rsidR="005F54A9">
              <w:rPr>
                <w:rFonts w:ascii="Arial" w:hAnsi="Arial" w:cs="Arial"/>
                <w:sz w:val="20"/>
                <w:szCs w:val="20"/>
              </w:rPr>
              <w:t>C</w:t>
            </w:r>
            <w:r w:rsidRPr="00BA26A6"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32AE1C04" w14:textId="77777777" w:rsidR="00202BAE" w:rsidRPr="00BA26A6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C75A5A9" w14:textId="529F0442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0.973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86126ED" w14:textId="39734692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4.020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88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21F2678" w14:textId="16672CC7" w:rsidR="00202BAE" w:rsidRPr="00BA26A6" w:rsidRDefault="00202BAE" w:rsidP="00202B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A6">
              <w:rPr>
                <w:rFonts w:ascii="Arial" w:hAnsi="Arial" w:cs="Arial"/>
                <w:sz w:val="20"/>
                <w:szCs w:val="20"/>
              </w:rPr>
              <w:t>1.841</w:t>
            </w:r>
            <w:r w:rsidRPr="00BA26A6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BA26A6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F2D8AB0" w14:textId="2DEA3C89" w:rsidR="00202BAE" w:rsidRPr="005F54A9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  <w:r w:rsidR="005F54A9"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>C vs F</w:t>
            </w:r>
            <w:r w:rsidR="005F54A9"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  <w:p w14:paraId="7013914C" w14:textId="25A0FC3B" w:rsidR="00202BAE" w:rsidRPr="005F54A9" w:rsidRDefault="00202BAE" w:rsidP="00202BAE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  <w:r w:rsidR="005F54A9"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 xml:space="preserve">F vs </w:t>
            </w:r>
            <w:r w:rsidR="005F54A9" w:rsidRPr="005F54A9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5F54A9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</w:tr>
    </w:tbl>
    <w:p w14:paraId="02C8F2C7" w14:textId="77777777" w:rsidR="00846E62" w:rsidRPr="000C6BAD" w:rsidRDefault="00846E62" w:rsidP="00846E62">
      <w:pPr>
        <w:adjustRightInd w:val="0"/>
        <w:snapToGrid w:val="0"/>
        <w:rPr>
          <w:rFonts w:cstheme="minorHAnsi"/>
          <w:sz w:val="20"/>
          <w:szCs w:val="20"/>
          <w:lang w:val="en-US"/>
        </w:rPr>
      </w:pPr>
    </w:p>
    <w:p w14:paraId="5037A742" w14:textId="59F7C642" w:rsidR="00156955" w:rsidRPr="005F54A9" w:rsidRDefault="00156955" w:rsidP="003A48AD">
      <w:pPr>
        <w:jc w:val="both"/>
        <w:rPr>
          <w:lang w:val="en-GB"/>
        </w:rPr>
      </w:pPr>
      <w:r w:rsidRPr="00156955">
        <w:rPr>
          <w:lang w:val="en-GB"/>
        </w:rPr>
        <w:lastRenderedPageBreak/>
        <w:t xml:space="preserve">Ileal </w:t>
      </w:r>
      <w:r w:rsidR="006E3121">
        <w:rPr>
          <w:lang w:val="en-GB"/>
        </w:rPr>
        <w:t xml:space="preserve">and hepatic </w:t>
      </w:r>
      <w:r w:rsidR="00FD44C3" w:rsidRPr="00156955">
        <w:rPr>
          <w:lang w:val="en-GB"/>
        </w:rPr>
        <w:t xml:space="preserve">levels </w:t>
      </w:r>
      <w:r w:rsidRPr="00156955">
        <w:rPr>
          <w:lang w:val="en-GB"/>
        </w:rPr>
        <w:t>of specific mRNA genes</w:t>
      </w:r>
      <w:r w:rsidR="006E3121">
        <w:rPr>
          <w:lang w:val="en-GB"/>
        </w:rPr>
        <w:t xml:space="preserve"> are shown</w:t>
      </w:r>
      <w:r w:rsidRPr="00156955">
        <w:rPr>
          <w:lang w:val="en-GB"/>
        </w:rPr>
        <w:t xml:space="preserve">. Ileum </w:t>
      </w:r>
      <w:r w:rsidR="005F54A9">
        <w:rPr>
          <w:lang w:val="en-GB"/>
        </w:rPr>
        <w:t xml:space="preserve">and liver </w:t>
      </w:r>
      <w:r w:rsidRPr="00156955">
        <w:rPr>
          <w:lang w:val="en-GB"/>
        </w:rPr>
        <w:t xml:space="preserve">mRNA expression </w:t>
      </w:r>
      <w:r w:rsidR="006E3121">
        <w:rPr>
          <w:lang w:val="en-GB"/>
        </w:rPr>
        <w:t xml:space="preserve">represents </w:t>
      </w:r>
      <w:proofErr w:type="spellStart"/>
      <w:r w:rsidR="005F54A9">
        <w:rPr>
          <w:lang w:val="en-GB"/>
        </w:rPr>
        <w:t>ChREBP</w:t>
      </w:r>
      <w:proofErr w:type="spellEnd"/>
      <w:r w:rsidR="006E3121">
        <w:rPr>
          <w:lang w:val="en-GB"/>
        </w:rPr>
        <w:t xml:space="preserve"> signalling pathway genes</w:t>
      </w:r>
      <w:r w:rsidR="005F54A9">
        <w:rPr>
          <w:lang w:val="en-GB"/>
        </w:rPr>
        <w:t xml:space="preserve"> related to lipogenesis; ileal and hepatic </w:t>
      </w:r>
      <w:r w:rsidR="006E3121" w:rsidRPr="00156955">
        <w:rPr>
          <w:lang w:val="en-GB"/>
        </w:rPr>
        <w:t xml:space="preserve">mRNA expression </w:t>
      </w:r>
      <w:r w:rsidR="006E3121">
        <w:rPr>
          <w:lang w:val="en-GB"/>
        </w:rPr>
        <w:t xml:space="preserve">represents </w:t>
      </w:r>
      <w:r w:rsidR="005F54A9">
        <w:rPr>
          <w:lang w:val="en-GB"/>
        </w:rPr>
        <w:t xml:space="preserve">SREBP </w:t>
      </w:r>
      <w:r w:rsidR="006E3121">
        <w:rPr>
          <w:lang w:val="en-GB"/>
        </w:rPr>
        <w:t>signalling pathway genes</w:t>
      </w:r>
      <w:r w:rsidR="005F54A9" w:rsidRPr="005F54A9">
        <w:rPr>
          <w:lang w:val="en-GB"/>
        </w:rPr>
        <w:t xml:space="preserve"> </w:t>
      </w:r>
      <w:r w:rsidR="005F54A9">
        <w:rPr>
          <w:lang w:val="en-GB"/>
        </w:rPr>
        <w:t>related to lipogenesis</w:t>
      </w:r>
      <w:r w:rsidR="006E3121">
        <w:rPr>
          <w:lang w:val="en-GB"/>
        </w:rPr>
        <w:t xml:space="preserve">.  </w:t>
      </w:r>
      <w:r w:rsidRPr="00156955">
        <w:rPr>
          <w:lang w:val="en-GB"/>
        </w:rPr>
        <w:t>Relative target gene mRNA levels were measured by Real Time PCR as explained in Materials and Methods, normalized to Rps29 levels and expressed in arbitrary units (</w:t>
      </w:r>
      <w:proofErr w:type="spellStart"/>
      <w:r w:rsidRPr="00156955">
        <w:rPr>
          <w:lang w:val="en-GB"/>
        </w:rPr>
        <w:t>a.u</w:t>
      </w:r>
      <w:proofErr w:type="spellEnd"/>
      <w:r w:rsidRPr="00156955">
        <w:rPr>
          <w:lang w:val="en-GB"/>
        </w:rPr>
        <w:t xml:space="preserve">.). Data are means ± S.E. from 7 to 8 litters. Asterisks denote a significant difference (*, P &lt; 0.05; **, P &lt; 0.01) between the groups with a different diet but the same mothers ́ diet. Hash symbols denote a significant difference (#, P &lt; 0.05; ##, P &lt; 0.01) as compared to the </w:t>
      </w:r>
      <w:r w:rsidR="006E3121">
        <w:rPr>
          <w:lang w:val="en-GB"/>
        </w:rPr>
        <w:t>c</w:t>
      </w:r>
      <w:r w:rsidRPr="00156955">
        <w:rPr>
          <w:lang w:val="en-GB"/>
        </w:rPr>
        <w:t>ontrol mothers (groups with the same diet but different mothers ́ diet).</w:t>
      </w:r>
      <w:r w:rsidR="00260FB6">
        <w:rPr>
          <w:lang w:val="en-GB"/>
        </w:rPr>
        <w:t xml:space="preserve"> </w:t>
      </w:r>
      <w:r w:rsidR="00FD44C3" w:rsidRPr="00FD44C3">
        <w:rPr>
          <w:lang w:val="en-GB"/>
        </w:rPr>
        <w:t xml:space="preserve">fructose. </w:t>
      </w:r>
      <w:r w:rsidR="00FD44C3">
        <w:rPr>
          <w:lang w:val="en-GB"/>
        </w:rPr>
        <w:t xml:space="preserve">The </w:t>
      </w:r>
      <w:r w:rsidR="00FD44C3" w:rsidRPr="00FD44C3">
        <w:rPr>
          <w:lang w:val="en-GB"/>
        </w:rPr>
        <w:t>first letter indicat</w:t>
      </w:r>
      <w:r w:rsidR="00FD44C3">
        <w:rPr>
          <w:lang w:val="en-GB"/>
        </w:rPr>
        <w:t>es</w:t>
      </w:r>
      <w:r w:rsidR="00FD44C3" w:rsidRPr="00FD44C3">
        <w:rPr>
          <w:lang w:val="en-GB"/>
        </w:rPr>
        <w:t xml:space="preserve"> whether the mothers had been supplied with tap water during pregnancy (C: control) or </w:t>
      </w:r>
      <w:r w:rsidR="00BC1F04">
        <w:rPr>
          <w:lang w:val="en-GB"/>
        </w:rPr>
        <w:t>liquid</w:t>
      </w:r>
      <w:r w:rsidR="00FD44C3" w:rsidRPr="00FD44C3">
        <w:rPr>
          <w:lang w:val="en-GB"/>
        </w:rPr>
        <w:t xml:space="preserve"> </w:t>
      </w:r>
      <w:r w:rsidR="00FD44C3">
        <w:rPr>
          <w:lang w:val="en-GB"/>
        </w:rPr>
        <w:t>fructose</w:t>
      </w:r>
      <w:r w:rsidR="00FD44C3" w:rsidRPr="00FD44C3">
        <w:rPr>
          <w:lang w:val="en-GB"/>
        </w:rPr>
        <w:t xml:space="preserve"> (F); and the second letter indicat</w:t>
      </w:r>
      <w:r w:rsidR="00FD44C3">
        <w:rPr>
          <w:lang w:val="en-GB"/>
        </w:rPr>
        <w:t>es</w:t>
      </w:r>
      <w:r w:rsidR="00FD44C3" w:rsidRPr="00FD44C3">
        <w:rPr>
          <w:lang w:val="en-GB"/>
        </w:rPr>
        <w:t xml:space="preserve"> the </w:t>
      </w:r>
      <w:r w:rsidR="00FD44C3">
        <w:rPr>
          <w:lang w:val="en-GB"/>
        </w:rPr>
        <w:t>nutritional treatment without (</w:t>
      </w:r>
      <w:r w:rsidR="00FD44C3" w:rsidRPr="00FD44C3">
        <w:rPr>
          <w:lang w:val="en-GB"/>
        </w:rPr>
        <w:t>C: control</w:t>
      </w:r>
      <w:r w:rsidR="00FD44C3">
        <w:rPr>
          <w:lang w:val="en-GB"/>
        </w:rPr>
        <w:t xml:space="preserve">) or </w:t>
      </w:r>
      <w:r w:rsidR="00FD44C3" w:rsidRPr="00FD44C3">
        <w:rPr>
          <w:lang w:val="en-GB"/>
        </w:rPr>
        <w:t xml:space="preserve">with </w:t>
      </w:r>
      <w:r w:rsidR="00FD44C3">
        <w:rPr>
          <w:lang w:val="en-GB"/>
        </w:rPr>
        <w:t>additives</w:t>
      </w:r>
      <w:r w:rsidR="00BC1F04">
        <w:rPr>
          <w:lang w:val="en-GB"/>
        </w:rPr>
        <w:t>,</w:t>
      </w:r>
      <w:r w:rsidR="00FD44C3">
        <w:rPr>
          <w:lang w:val="en-GB"/>
        </w:rPr>
        <w:t xml:space="preserve"> </w:t>
      </w:r>
      <w:r w:rsidR="00FD44C3" w:rsidRPr="00FD44C3">
        <w:rPr>
          <w:lang w:val="en-GB"/>
        </w:rPr>
        <w:t>fructose (F)</w:t>
      </w:r>
      <w:r w:rsidR="00FD44C3">
        <w:rPr>
          <w:lang w:val="en-GB"/>
        </w:rPr>
        <w:t xml:space="preserve"> or tagatose (T)</w:t>
      </w:r>
      <w:r w:rsidR="00FD44C3" w:rsidRPr="00FD44C3">
        <w:rPr>
          <w:lang w:val="en-GB"/>
        </w:rPr>
        <w:t>, when they were adults.</w:t>
      </w:r>
      <w:r w:rsidR="00FD44C3">
        <w:rPr>
          <w:lang w:val="en-GB"/>
        </w:rPr>
        <w:t xml:space="preserve"> </w:t>
      </w:r>
      <w:proofErr w:type="spellStart"/>
      <w:r w:rsidR="005F54A9" w:rsidRPr="005F54A9">
        <w:rPr>
          <w:i/>
          <w:iCs/>
          <w:lang w:val="en-US"/>
        </w:rPr>
        <w:t>ChREBP</w:t>
      </w:r>
      <w:proofErr w:type="spellEnd"/>
      <w:r w:rsidR="005F54A9">
        <w:rPr>
          <w:lang w:val="en-US"/>
        </w:rPr>
        <w:t>: c</w:t>
      </w:r>
      <w:r w:rsidR="005F54A9" w:rsidRPr="00440E95">
        <w:rPr>
          <w:lang w:val="en-US"/>
        </w:rPr>
        <w:t>arbohydrate-responsive element-binding protein</w:t>
      </w:r>
      <w:r w:rsidR="00260FB6">
        <w:rPr>
          <w:lang w:val="en-GB"/>
        </w:rPr>
        <w:t xml:space="preserve">; </w:t>
      </w:r>
      <w:r w:rsidR="00FD44C3">
        <w:rPr>
          <w:lang w:val="en-GB"/>
        </w:rPr>
        <w:t xml:space="preserve">and </w:t>
      </w:r>
      <w:proofErr w:type="spellStart"/>
      <w:r w:rsidR="005F54A9">
        <w:rPr>
          <w:lang w:val="en-US"/>
        </w:rPr>
        <w:t>ChREBP</w:t>
      </w:r>
      <w:proofErr w:type="spellEnd"/>
      <w:r w:rsidR="00260FB6">
        <w:rPr>
          <w:lang w:val="en-GB"/>
        </w:rPr>
        <w:t xml:space="preserve"> signalling</w:t>
      </w:r>
      <w:r w:rsidR="00FD44C3">
        <w:rPr>
          <w:lang w:val="en-GB"/>
        </w:rPr>
        <w:t>:</w:t>
      </w:r>
      <w:r w:rsidR="00260FB6">
        <w:rPr>
          <w:lang w:val="en-GB"/>
        </w:rPr>
        <w:t xml:space="preserve"> </w:t>
      </w:r>
      <w:proofErr w:type="spellStart"/>
      <w:r w:rsidR="005F54A9" w:rsidRPr="005F54A9">
        <w:rPr>
          <w:i/>
          <w:iCs/>
          <w:lang w:val="en-GB"/>
        </w:rPr>
        <w:t>Lpk</w:t>
      </w:r>
      <w:proofErr w:type="spellEnd"/>
      <w:r w:rsidR="00260FB6">
        <w:rPr>
          <w:lang w:val="en-GB"/>
        </w:rPr>
        <w:t xml:space="preserve">: </w:t>
      </w:r>
      <w:r w:rsidR="005F54A9">
        <w:rPr>
          <w:lang w:val="en-GB"/>
        </w:rPr>
        <w:t>Liver pyruvate kinase</w:t>
      </w:r>
      <w:r w:rsidR="00260FB6">
        <w:rPr>
          <w:lang w:val="en-GB"/>
        </w:rPr>
        <w:t xml:space="preserve">; </w:t>
      </w:r>
      <w:proofErr w:type="spellStart"/>
      <w:r w:rsidR="005F54A9" w:rsidRPr="005F54A9">
        <w:rPr>
          <w:i/>
          <w:iCs/>
          <w:lang w:val="en-GB"/>
        </w:rPr>
        <w:t>Fas</w:t>
      </w:r>
      <w:proofErr w:type="spellEnd"/>
      <w:r w:rsidR="005F54A9">
        <w:rPr>
          <w:lang w:val="en-GB"/>
        </w:rPr>
        <w:t>:</w:t>
      </w:r>
      <w:r w:rsidR="00260FB6">
        <w:rPr>
          <w:lang w:val="en-GB"/>
        </w:rPr>
        <w:t xml:space="preserve"> </w:t>
      </w:r>
      <w:r w:rsidR="005F54A9">
        <w:rPr>
          <w:lang w:val="en-GB"/>
        </w:rPr>
        <w:t xml:space="preserve">Fatty acid synthase; </w:t>
      </w:r>
      <w:proofErr w:type="spellStart"/>
      <w:r w:rsidR="005F54A9" w:rsidRPr="000D22BB">
        <w:rPr>
          <w:bCs/>
          <w:i/>
          <w:spacing w:val="-3"/>
          <w:lang w:val="en-US"/>
        </w:rPr>
        <w:t>Mttp</w:t>
      </w:r>
      <w:proofErr w:type="spellEnd"/>
      <w:r w:rsidR="005F54A9">
        <w:rPr>
          <w:bCs/>
          <w:iCs/>
          <w:spacing w:val="-3"/>
          <w:lang w:val="en-US"/>
        </w:rPr>
        <w:t>:</w:t>
      </w:r>
      <w:r w:rsidR="005F54A9" w:rsidRPr="00377C16">
        <w:rPr>
          <w:bCs/>
          <w:iCs/>
          <w:spacing w:val="-3"/>
          <w:lang w:val="en-US"/>
        </w:rPr>
        <w:t xml:space="preserve"> microsomal triglyceride transfer protein</w:t>
      </w:r>
      <w:r w:rsidR="003A48AD">
        <w:rPr>
          <w:bCs/>
          <w:iCs/>
          <w:spacing w:val="-3"/>
          <w:lang w:val="en-US"/>
        </w:rPr>
        <w:t xml:space="preserve">; </w:t>
      </w:r>
      <w:proofErr w:type="spellStart"/>
      <w:r w:rsidR="003A48AD" w:rsidRPr="003A48AD">
        <w:rPr>
          <w:bCs/>
          <w:i/>
          <w:spacing w:val="-3"/>
          <w:lang w:val="en-US"/>
        </w:rPr>
        <w:t>Dgat</w:t>
      </w:r>
      <w:proofErr w:type="spellEnd"/>
      <w:r w:rsidR="003A48AD">
        <w:rPr>
          <w:bCs/>
          <w:iCs/>
          <w:spacing w:val="-3"/>
          <w:lang w:val="en-US"/>
        </w:rPr>
        <w:t xml:space="preserve">: </w:t>
      </w:r>
      <w:r w:rsidR="003A48AD" w:rsidRPr="003A48AD">
        <w:rPr>
          <w:bCs/>
          <w:iCs/>
          <w:spacing w:val="-3"/>
          <w:lang w:val="en-US"/>
        </w:rPr>
        <w:t>diacylglycerol O-acyltransferase</w:t>
      </w:r>
      <w:r w:rsidR="00FD44C3">
        <w:rPr>
          <w:lang w:val="en-GB"/>
        </w:rPr>
        <w:t>.</w:t>
      </w:r>
      <w:r w:rsidR="00260FB6">
        <w:rPr>
          <w:lang w:val="en-GB"/>
        </w:rPr>
        <w:t xml:space="preserve"> </w:t>
      </w:r>
      <w:proofErr w:type="spellStart"/>
      <w:r w:rsidR="003A48AD" w:rsidRPr="003A48AD">
        <w:rPr>
          <w:i/>
          <w:iCs/>
          <w:lang w:val="en-GB"/>
        </w:rPr>
        <w:t>P</w:t>
      </w:r>
      <w:r w:rsidR="003A48AD">
        <w:rPr>
          <w:i/>
          <w:iCs/>
          <w:lang w:val="en-GB"/>
        </w:rPr>
        <w:t>para</w:t>
      </w:r>
      <w:proofErr w:type="spellEnd"/>
      <w:r w:rsidR="003A48AD">
        <w:rPr>
          <w:lang w:val="en-GB"/>
        </w:rPr>
        <w:t>: p</w:t>
      </w:r>
      <w:r w:rsidR="003A48AD" w:rsidRPr="00260FB6">
        <w:rPr>
          <w:lang w:val="en-GB"/>
        </w:rPr>
        <w:t xml:space="preserve">eroxisome </w:t>
      </w:r>
      <w:r w:rsidR="003A48AD">
        <w:rPr>
          <w:lang w:val="en-GB"/>
        </w:rPr>
        <w:t>p</w:t>
      </w:r>
      <w:r w:rsidR="003A48AD" w:rsidRPr="00260FB6">
        <w:rPr>
          <w:lang w:val="en-GB"/>
        </w:rPr>
        <w:t>roliferator-</w:t>
      </w:r>
      <w:r w:rsidR="003A48AD">
        <w:rPr>
          <w:lang w:val="en-GB"/>
        </w:rPr>
        <w:t>a</w:t>
      </w:r>
      <w:r w:rsidR="003A48AD" w:rsidRPr="00260FB6">
        <w:rPr>
          <w:lang w:val="en-GB"/>
        </w:rPr>
        <w:t xml:space="preserve">ctivated </w:t>
      </w:r>
      <w:r w:rsidR="003A48AD">
        <w:rPr>
          <w:lang w:val="en-GB"/>
        </w:rPr>
        <w:t>r</w:t>
      </w:r>
      <w:r w:rsidR="003A48AD" w:rsidRPr="00260FB6">
        <w:rPr>
          <w:lang w:val="en-GB"/>
        </w:rPr>
        <w:t>eceptor</w:t>
      </w:r>
      <w:r w:rsidR="003A48AD">
        <w:rPr>
          <w:lang w:val="en-GB"/>
        </w:rPr>
        <w:t xml:space="preserve"> alpha type. </w:t>
      </w:r>
      <w:r w:rsidR="003A48AD" w:rsidRPr="003A48AD">
        <w:rPr>
          <w:i/>
          <w:iCs/>
          <w:lang w:val="en-GB"/>
        </w:rPr>
        <w:t>Srebp1c</w:t>
      </w:r>
      <w:r w:rsidR="00260FB6">
        <w:rPr>
          <w:lang w:val="en-GB"/>
        </w:rPr>
        <w:t xml:space="preserve">: </w:t>
      </w:r>
      <w:r w:rsidR="003A48AD" w:rsidRPr="003A48AD">
        <w:rPr>
          <w:lang w:val="en-GB"/>
        </w:rPr>
        <w:t>sterol</w:t>
      </w:r>
      <w:r w:rsidR="003A48AD">
        <w:rPr>
          <w:lang w:val="en-GB"/>
        </w:rPr>
        <w:t xml:space="preserve"> </w:t>
      </w:r>
      <w:r w:rsidR="003A48AD" w:rsidRPr="003A48AD">
        <w:rPr>
          <w:lang w:val="en-GB"/>
        </w:rPr>
        <w:t>regulatory element-binding protein</w:t>
      </w:r>
      <w:r w:rsidR="003A48AD">
        <w:rPr>
          <w:lang w:val="en-GB"/>
        </w:rPr>
        <w:t xml:space="preserve"> type 1c</w:t>
      </w:r>
      <w:r w:rsidR="00260FB6">
        <w:rPr>
          <w:lang w:val="en-GB"/>
        </w:rPr>
        <w:t xml:space="preserve">; </w:t>
      </w:r>
      <w:r w:rsidR="00FD44C3">
        <w:rPr>
          <w:lang w:val="en-GB"/>
        </w:rPr>
        <w:t xml:space="preserve">and </w:t>
      </w:r>
      <w:r w:rsidR="003A48AD">
        <w:rPr>
          <w:lang w:val="en-GB"/>
        </w:rPr>
        <w:t>SREBP1c</w:t>
      </w:r>
      <w:r w:rsidR="00260FB6">
        <w:rPr>
          <w:lang w:val="en-GB"/>
        </w:rPr>
        <w:t xml:space="preserve"> signalling</w:t>
      </w:r>
      <w:r w:rsidR="00FD44C3">
        <w:rPr>
          <w:lang w:val="en-GB"/>
        </w:rPr>
        <w:t>:</w:t>
      </w:r>
      <w:r w:rsidR="003A48AD">
        <w:rPr>
          <w:bCs/>
          <w:iCs/>
          <w:spacing w:val="-3"/>
          <w:lang w:val="en-GB"/>
        </w:rPr>
        <w:t xml:space="preserve"> </w:t>
      </w:r>
      <w:proofErr w:type="spellStart"/>
      <w:r w:rsidR="003A48AD" w:rsidRPr="003A48AD">
        <w:rPr>
          <w:i/>
          <w:iCs/>
          <w:lang w:val="en-GB"/>
        </w:rPr>
        <w:t>Ldlr</w:t>
      </w:r>
      <w:proofErr w:type="spellEnd"/>
      <w:r w:rsidR="003A48AD">
        <w:rPr>
          <w:lang w:val="en-GB"/>
        </w:rPr>
        <w:t xml:space="preserve">: </w:t>
      </w:r>
      <w:r w:rsidR="003A48AD" w:rsidRPr="00F30F4B">
        <w:rPr>
          <w:lang w:val="en-GB"/>
        </w:rPr>
        <w:t>low-density lipoprotein receptor</w:t>
      </w:r>
      <w:r w:rsidR="003A48AD">
        <w:rPr>
          <w:lang w:val="en-GB"/>
        </w:rPr>
        <w:t xml:space="preserve">; </w:t>
      </w:r>
      <w:r w:rsidR="003A48AD" w:rsidRPr="003A48AD">
        <w:rPr>
          <w:i/>
          <w:iCs/>
          <w:lang w:val="en-GB"/>
        </w:rPr>
        <w:t>Acly</w:t>
      </w:r>
      <w:r w:rsidR="00260FB6">
        <w:rPr>
          <w:lang w:val="en-GB"/>
        </w:rPr>
        <w:t xml:space="preserve">: </w:t>
      </w:r>
      <w:r w:rsidR="003A48AD">
        <w:rPr>
          <w:lang w:val="en-GB"/>
        </w:rPr>
        <w:t xml:space="preserve">ATP citrate lyase; </w:t>
      </w:r>
      <w:r w:rsidR="003A48AD" w:rsidRPr="003A48AD">
        <w:rPr>
          <w:i/>
          <w:iCs/>
          <w:lang w:val="en-GB"/>
        </w:rPr>
        <w:t>Me</w:t>
      </w:r>
      <w:r w:rsidR="003A48AD">
        <w:rPr>
          <w:lang w:val="en-GB"/>
        </w:rPr>
        <w:t xml:space="preserve">: Malic enzyme; </w:t>
      </w:r>
      <w:r w:rsidR="003A48AD" w:rsidRPr="003A48AD">
        <w:rPr>
          <w:i/>
          <w:iCs/>
          <w:lang w:val="en-GB"/>
        </w:rPr>
        <w:t>Pnpla3</w:t>
      </w:r>
      <w:r w:rsidR="003A48AD">
        <w:rPr>
          <w:lang w:val="en-GB"/>
        </w:rPr>
        <w:t xml:space="preserve">: </w:t>
      </w:r>
      <w:proofErr w:type="spellStart"/>
      <w:r w:rsidR="001B076A" w:rsidRPr="001B076A">
        <w:rPr>
          <w:lang w:val="en-GB"/>
        </w:rPr>
        <w:t>patatin</w:t>
      </w:r>
      <w:proofErr w:type="spellEnd"/>
      <w:r w:rsidR="001B076A" w:rsidRPr="001B076A">
        <w:rPr>
          <w:lang w:val="en-GB"/>
        </w:rPr>
        <w:t xml:space="preserve"> like domain 3, 1-acylglycerol-3-phosphate O-acyltransferase</w:t>
      </w:r>
      <w:r w:rsidR="003A48AD">
        <w:rPr>
          <w:lang w:val="en-GB"/>
        </w:rPr>
        <w:t>.</w:t>
      </w:r>
      <w:r w:rsidR="001B076A">
        <w:rPr>
          <w:lang w:val="en-GB"/>
        </w:rPr>
        <w:t xml:space="preserve"> Cholesterol synthesis pathway:</w:t>
      </w:r>
      <w:r w:rsidR="003A48AD">
        <w:rPr>
          <w:lang w:val="en-GB"/>
        </w:rPr>
        <w:t xml:space="preserve"> </w:t>
      </w:r>
      <w:r w:rsidR="003A48AD" w:rsidRPr="003A48AD">
        <w:rPr>
          <w:bCs/>
          <w:i/>
          <w:spacing w:val="-3"/>
          <w:lang w:val="en-US"/>
        </w:rPr>
        <w:t>Acat2</w:t>
      </w:r>
      <w:r w:rsidR="003A48AD">
        <w:rPr>
          <w:bCs/>
          <w:iCs/>
          <w:spacing w:val="-3"/>
          <w:lang w:val="en-US"/>
        </w:rPr>
        <w:t xml:space="preserve">: </w:t>
      </w:r>
      <w:r w:rsidR="003A48AD" w:rsidRPr="003A48AD">
        <w:rPr>
          <w:bCs/>
          <w:iCs/>
          <w:spacing w:val="-3"/>
          <w:lang w:val="en-US"/>
        </w:rPr>
        <w:t>acetyl-CoA</w:t>
      </w:r>
      <w:r w:rsidR="003A48AD">
        <w:rPr>
          <w:bCs/>
          <w:iCs/>
          <w:spacing w:val="-3"/>
          <w:lang w:val="en-US"/>
        </w:rPr>
        <w:t xml:space="preserve"> </w:t>
      </w:r>
      <w:r w:rsidR="003A48AD" w:rsidRPr="003A48AD">
        <w:rPr>
          <w:bCs/>
          <w:iCs/>
          <w:spacing w:val="-3"/>
          <w:lang w:val="en-US"/>
        </w:rPr>
        <w:t xml:space="preserve">acetyl transferase </w:t>
      </w:r>
      <w:r w:rsidR="003A48AD">
        <w:rPr>
          <w:bCs/>
          <w:iCs/>
          <w:spacing w:val="-3"/>
          <w:lang w:val="en-US"/>
        </w:rPr>
        <w:t xml:space="preserve">type </w:t>
      </w:r>
      <w:r w:rsidR="003A48AD" w:rsidRPr="003A48AD">
        <w:rPr>
          <w:bCs/>
          <w:iCs/>
          <w:spacing w:val="-3"/>
          <w:lang w:val="en-US"/>
        </w:rPr>
        <w:t xml:space="preserve">2; </w:t>
      </w:r>
      <w:proofErr w:type="spellStart"/>
      <w:r w:rsidR="003A48AD" w:rsidRPr="003A48AD">
        <w:rPr>
          <w:bCs/>
          <w:i/>
          <w:spacing w:val="-3"/>
          <w:lang w:val="en-US"/>
        </w:rPr>
        <w:t>H</w:t>
      </w:r>
      <w:r w:rsidR="003A48AD">
        <w:rPr>
          <w:bCs/>
          <w:i/>
          <w:spacing w:val="-3"/>
          <w:lang w:val="en-US"/>
        </w:rPr>
        <w:t>mgcr</w:t>
      </w:r>
      <w:proofErr w:type="spellEnd"/>
      <w:r w:rsidR="003A48AD" w:rsidRPr="003A48AD">
        <w:rPr>
          <w:bCs/>
          <w:iCs/>
          <w:spacing w:val="-3"/>
          <w:lang w:val="en-US"/>
        </w:rPr>
        <w:t>: HMG-CoA reductase</w:t>
      </w:r>
      <w:r w:rsidR="003A48AD">
        <w:rPr>
          <w:lang w:val="en-GB"/>
        </w:rPr>
        <w:t>.</w:t>
      </w:r>
    </w:p>
    <w:p w14:paraId="4FEEB273" w14:textId="77777777" w:rsidR="00E229CC" w:rsidRPr="000F2F67" w:rsidRDefault="00E229CC" w:rsidP="003A48AD">
      <w:pPr>
        <w:adjustRightInd w:val="0"/>
        <w:snapToGrid w:val="0"/>
        <w:jc w:val="both"/>
        <w:rPr>
          <w:rFonts w:cstheme="minorHAnsi"/>
          <w:sz w:val="20"/>
          <w:szCs w:val="20"/>
          <w:lang w:val="en-GB"/>
        </w:rPr>
      </w:pPr>
    </w:p>
    <w:sectPr w:rsidR="00E229CC" w:rsidRPr="000F2F67" w:rsidSect="002F69F3">
      <w:pgSz w:w="16840" w:h="11900" w:orient="landscape"/>
      <w:pgMar w:top="851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A6F80" w14:textId="77777777" w:rsidR="00BA5D42" w:rsidRDefault="00BA5D42" w:rsidP="001E3C39">
      <w:r>
        <w:separator/>
      </w:r>
    </w:p>
  </w:endnote>
  <w:endnote w:type="continuationSeparator" w:id="0">
    <w:p w14:paraId="0F09F5B8" w14:textId="77777777" w:rsidR="00BA5D42" w:rsidRDefault="00BA5D42" w:rsidP="001E3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43DE7" w14:textId="77777777" w:rsidR="00BA5D42" w:rsidRDefault="00BA5D42" w:rsidP="001E3C39">
      <w:r>
        <w:separator/>
      </w:r>
    </w:p>
  </w:footnote>
  <w:footnote w:type="continuationSeparator" w:id="0">
    <w:p w14:paraId="7DC52FB6" w14:textId="77777777" w:rsidR="00BA5D42" w:rsidRDefault="00BA5D42" w:rsidP="001E3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39"/>
    <w:rsid w:val="0000397B"/>
    <w:rsid w:val="00003A72"/>
    <w:rsid w:val="00003C40"/>
    <w:rsid w:val="00004EDB"/>
    <w:rsid w:val="00007915"/>
    <w:rsid w:val="00007F28"/>
    <w:rsid w:val="00011F23"/>
    <w:rsid w:val="00014530"/>
    <w:rsid w:val="00015988"/>
    <w:rsid w:val="0001612E"/>
    <w:rsid w:val="00017295"/>
    <w:rsid w:val="000176BB"/>
    <w:rsid w:val="00020563"/>
    <w:rsid w:val="00020EF3"/>
    <w:rsid w:val="00023161"/>
    <w:rsid w:val="00023EA4"/>
    <w:rsid w:val="000264D8"/>
    <w:rsid w:val="000305FA"/>
    <w:rsid w:val="000319D5"/>
    <w:rsid w:val="00031B45"/>
    <w:rsid w:val="00036C47"/>
    <w:rsid w:val="000404A0"/>
    <w:rsid w:val="00041609"/>
    <w:rsid w:val="000470C9"/>
    <w:rsid w:val="00047DEE"/>
    <w:rsid w:val="000506FB"/>
    <w:rsid w:val="00051AD4"/>
    <w:rsid w:val="00052F17"/>
    <w:rsid w:val="0005585B"/>
    <w:rsid w:val="00056844"/>
    <w:rsid w:val="00057156"/>
    <w:rsid w:val="000673E4"/>
    <w:rsid w:val="00067B8B"/>
    <w:rsid w:val="00071A81"/>
    <w:rsid w:val="00072233"/>
    <w:rsid w:val="00080E83"/>
    <w:rsid w:val="00085CBF"/>
    <w:rsid w:val="000878CB"/>
    <w:rsid w:val="00093CA6"/>
    <w:rsid w:val="00096314"/>
    <w:rsid w:val="000A052D"/>
    <w:rsid w:val="000A1E04"/>
    <w:rsid w:val="000A6407"/>
    <w:rsid w:val="000A661E"/>
    <w:rsid w:val="000B1CA0"/>
    <w:rsid w:val="000B525B"/>
    <w:rsid w:val="000B5364"/>
    <w:rsid w:val="000B73C6"/>
    <w:rsid w:val="000C0117"/>
    <w:rsid w:val="000C359A"/>
    <w:rsid w:val="000C6BAD"/>
    <w:rsid w:val="000D08BC"/>
    <w:rsid w:val="000D0F52"/>
    <w:rsid w:val="000D5EAD"/>
    <w:rsid w:val="000D606E"/>
    <w:rsid w:val="000D7799"/>
    <w:rsid w:val="000D7CCE"/>
    <w:rsid w:val="000E0CA0"/>
    <w:rsid w:val="000E20E1"/>
    <w:rsid w:val="000E7CC2"/>
    <w:rsid w:val="000F2F67"/>
    <w:rsid w:val="000F3306"/>
    <w:rsid w:val="000F3CC4"/>
    <w:rsid w:val="000F76F2"/>
    <w:rsid w:val="0010031C"/>
    <w:rsid w:val="00106A53"/>
    <w:rsid w:val="00115B38"/>
    <w:rsid w:val="00116A82"/>
    <w:rsid w:val="00116BD4"/>
    <w:rsid w:val="00117488"/>
    <w:rsid w:val="00120CC6"/>
    <w:rsid w:val="00121ACD"/>
    <w:rsid w:val="00124EFE"/>
    <w:rsid w:val="001262AA"/>
    <w:rsid w:val="00126851"/>
    <w:rsid w:val="00142CEA"/>
    <w:rsid w:val="0014697E"/>
    <w:rsid w:val="001518A2"/>
    <w:rsid w:val="00152515"/>
    <w:rsid w:val="0015262D"/>
    <w:rsid w:val="001554E1"/>
    <w:rsid w:val="0015664D"/>
    <w:rsid w:val="00156955"/>
    <w:rsid w:val="00160988"/>
    <w:rsid w:val="0016476A"/>
    <w:rsid w:val="00164AE7"/>
    <w:rsid w:val="00166FEE"/>
    <w:rsid w:val="00171DBA"/>
    <w:rsid w:val="0017495D"/>
    <w:rsid w:val="00175415"/>
    <w:rsid w:val="00175CA7"/>
    <w:rsid w:val="001763C0"/>
    <w:rsid w:val="00180537"/>
    <w:rsid w:val="00184839"/>
    <w:rsid w:val="00184977"/>
    <w:rsid w:val="001861E9"/>
    <w:rsid w:val="00186756"/>
    <w:rsid w:val="00191626"/>
    <w:rsid w:val="00192FA8"/>
    <w:rsid w:val="00193A76"/>
    <w:rsid w:val="00194B28"/>
    <w:rsid w:val="001A2D9B"/>
    <w:rsid w:val="001A4B45"/>
    <w:rsid w:val="001A5124"/>
    <w:rsid w:val="001B03E2"/>
    <w:rsid w:val="001B076A"/>
    <w:rsid w:val="001B0838"/>
    <w:rsid w:val="001B1167"/>
    <w:rsid w:val="001B2A23"/>
    <w:rsid w:val="001B426A"/>
    <w:rsid w:val="001B5175"/>
    <w:rsid w:val="001B64AE"/>
    <w:rsid w:val="001C2307"/>
    <w:rsid w:val="001D0FFF"/>
    <w:rsid w:val="001D11BF"/>
    <w:rsid w:val="001D25B9"/>
    <w:rsid w:val="001D3054"/>
    <w:rsid w:val="001D4966"/>
    <w:rsid w:val="001D4B0B"/>
    <w:rsid w:val="001D6061"/>
    <w:rsid w:val="001D721A"/>
    <w:rsid w:val="001E3202"/>
    <w:rsid w:val="001E387D"/>
    <w:rsid w:val="001E3C39"/>
    <w:rsid w:val="001E63CF"/>
    <w:rsid w:val="001E6BED"/>
    <w:rsid w:val="001F4325"/>
    <w:rsid w:val="001F6002"/>
    <w:rsid w:val="00200E50"/>
    <w:rsid w:val="00202BAE"/>
    <w:rsid w:val="0020462E"/>
    <w:rsid w:val="00206157"/>
    <w:rsid w:val="00210D8A"/>
    <w:rsid w:val="00211382"/>
    <w:rsid w:val="002117D3"/>
    <w:rsid w:val="00212BB4"/>
    <w:rsid w:val="0022127E"/>
    <w:rsid w:val="00221482"/>
    <w:rsid w:val="0022709D"/>
    <w:rsid w:val="00230B7E"/>
    <w:rsid w:val="00231C9C"/>
    <w:rsid w:val="00234D0E"/>
    <w:rsid w:val="00234E11"/>
    <w:rsid w:val="00240C7F"/>
    <w:rsid w:val="00240D6B"/>
    <w:rsid w:val="00240E11"/>
    <w:rsid w:val="0024253E"/>
    <w:rsid w:val="0024536C"/>
    <w:rsid w:val="00247613"/>
    <w:rsid w:val="00252A1A"/>
    <w:rsid w:val="00252C3C"/>
    <w:rsid w:val="002545DA"/>
    <w:rsid w:val="002550C4"/>
    <w:rsid w:val="002564C5"/>
    <w:rsid w:val="00260AB0"/>
    <w:rsid w:val="00260FB6"/>
    <w:rsid w:val="00264E2B"/>
    <w:rsid w:val="002711EC"/>
    <w:rsid w:val="002717F8"/>
    <w:rsid w:val="00272865"/>
    <w:rsid w:val="00285D24"/>
    <w:rsid w:val="00292B5A"/>
    <w:rsid w:val="002936D5"/>
    <w:rsid w:val="00295171"/>
    <w:rsid w:val="00296B89"/>
    <w:rsid w:val="00297064"/>
    <w:rsid w:val="002A01D2"/>
    <w:rsid w:val="002A0342"/>
    <w:rsid w:val="002A1D19"/>
    <w:rsid w:val="002A32E9"/>
    <w:rsid w:val="002A59C8"/>
    <w:rsid w:val="002A742D"/>
    <w:rsid w:val="002B05BF"/>
    <w:rsid w:val="002B0AA8"/>
    <w:rsid w:val="002B2044"/>
    <w:rsid w:val="002B2C0E"/>
    <w:rsid w:val="002B5594"/>
    <w:rsid w:val="002B56BF"/>
    <w:rsid w:val="002B79F8"/>
    <w:rsid w:val="002C312E"/>
    <w:rsid w:val="002C55DC"/>
    <w:rsid w:val="002C7CF0"/>
    <w:rsid w:val="002D1998"/>
    <w:rsid w:val="002D24D6"/>
    <w:rsid w:val="002D5FAE"/>
    <w:rsid w:val="002D7FAF"/>
    <w:rsid w:val="002E044B"/>
    <w:rsid w:val="002E16DB"/>
    <w:rsid w:val="002E1CAC"/>
    <w:rsid w:val="002E243F"/>
    <w:rsid w:val="002E522D"/>
    <w:rsid w:val="002E53FE"/>
    <w:rsid w:val="002E7EBE"/>
    <w:rsid w:val="002F1516"/>
    <w:rsid w:val="002F5A8B"/>
    <w:rsid w:val="002F69F3"/>
    <w:rsid w:val="00304060"/>
    <w:rsid w:val="003045EC"/>
    <w:rsid w:val="003055CC"/>
    <w:rsid w:val="003060EF"/>
    <w:rsid w:val="00306ADD"/>
    <w:rsid w:val="00312DCE"/>
    <w:rsid w:val="00326672"/>
    <w:rsid w:val="003308A4"/>
    <w:rsid w:val="00335F66"/>
    <w:rsid w:val="00337BD3"/>
    <w:rsid w:val="00340A37"/>
    <w:rsid w:val="003418FF"/>
    <w:rsid w:val="00357F9B"/>
    <w:rsid w:val="0036079D"/>
    <w:rsid w:val="003610F1"/>
    <w:rsid w:val="00361CD5"/>
    <w:rsid w:val="00363BA4"/>
    <w:rsid w:val="00365590"/>
    <w:rsid w:val="00365BF3"/>
    <w:rsid w:val="00366A26"/>
    <w:rsid w:val="00367B6E"/>
    <w:rsid w:val="00373603"/>
    <w:rsid w:val="00375853"/>
    <w:rsid w:val="003759DC"/>
    <w:rsid w:val="00381C0E"/>
    <w:rsid w:val="00382274"/>
    <w:rsid w:val="00383C3B"/>
    <w:rsid w:val="0038511A"/>
    <w:rsid w:val="00386E7D"/>
    <w:rsid w:val="0038782C"/>
    <w:rsid w:val="00390425"/>
    <w:rsid w:val="0039080E"/>
    <w:rsid w:val="003918EF"/>
    <w:rsid w:val="003920DC"/>
    <w:rsid w:val="00392DE6"/>
    <w:rsid w:val="00394846"/>
    <w:rsid w:val="003A197F"/>
    <w:rsid w:val="003A201A"/>
    <w:rsid w:val="003A48AD"/>
    <w:rsid w:val="003A53B7"/>
    <w:rsid w:val="003A7430"/>
    <w:rsid w:val="003B396A"/>
    <w:rsid w:val="003B427F"/>
    <w:rsid w:val="003B444D"/>
    <w:rsid w:val="003B6931"/>
    <w:rsid w:val="003C1063"/>
    <w:rsid w:val="003C258A"/>
    <w:rsid w:val="003C3A2F"/>
    <w:rsid w:val="003C5477"/>
    <w:rsid w:val="003C7AC6"/>
    <w:rsid w:val="003D0C03"/>
    <w:rsid w:val="003D6EE0"/>
    <w:rsid w:val="003E6A63"/>
    <w:rsid w:val="003E6E2E"/>
    <w:rsid w:val="003E70C8"/>
    <w:rsid w:val="003F241E"/>
    <w:rsid w:val="003F250F"/>
    <w:rsid w:val="003F3DAC"/>
    <w:rsid w:val="003F7D1D"/>
    <w:rsid w:val="004025A3"/>
    <w:rsid w:val="00404E85"/>
    <w:rsid w:val="00422B4F"/>
    <w:rsid w:val="004319F6"/>
    <w:rsid w:val="00431A71"/>
    <w:rsid w:val="0044769B"/>
    <w:rsid w:val="0045185D"/>
    <w:rsid w:val="00453319"/>
    <w:rsid w:val="00453EB2"/>
    <w:rsid w:val="00454548"/>
    <w:rsid w:val="00454DEF"/>
    <w:rsid w:val="0045569F"/>
    <w:rsid w:val="004610F1"/>
    <w:rsid w:val="0046225A"/>
    <w:rsid w:val="00462701"/>
    <w:rsid w:val="00464B9E"/>
    <w:rsid w:val="00466325"/>
    <w:rsid w:val="004676B6"/>
    <w:rsid w:val="00470A4A"/>
    <w:rsid w:val="00474C19"/>
    <w:rsid w:val="00475A4C"/>
    <w:rsid w:val="0048126C"/>
    <w:rsid w:val="00486A5B"/>
    <w:rsid w:val="00486E94"/>
    <w:rsid w:val="004930A2"/>
    <w:rsid w:val="00494833"/>
    <w:rsid w:val="004A207A"/>
    <w:rsid w:val="004A657D"/>
    <w:rsid w:val="004B021C"/>
    <w:rsid w:val="004B134F"/>
    <w:rsid w:val="004B15CD"/>
    <w:rsid w:val="004B336D"/>
    <w:rsid w:val="004B6ACF"/>
    <w:rsid w:val="004C145F"/>
    <w:rsid w:val="004C3585"/>
    <w:rsid w:val="004C7109"/>
    <w:rsid w:val="004C7BDA"/>
    <w:rsid w:val="004C7D16"/>
    <w:rsid w:val="004D0EA8"/>
    <w:rsid w:val="004D241D"/>
    <w:rsid w:val="004D66BB"/>
    <w:rsid w:val="004E267D"/>
    <w:rsid w:val="004E2AC2"/>
    <w:rsid w:val="004E2BFF"/>
    <w:rsid w:val="004E77AE"/>
    <w:rsid w:val="004E7E80"/>
    <w:rsid w:val="004F1082"/>
    <w:rsid w:val="004F182D"/>
    <w:rsid w:val="004F3AD6"/>
    <w:rsid w:val="004F542D"/>
    <w:rsid w:val="004F6F5B"/>
    <w:rsid w:val="0050403F"/>
    <w:rsid w:val="005050E6"/>
    <w:rsid w:val="00505B7A"/>
    <w:rsid w:val="00506CB0"/>
    <w:rsid w:val="005103F3"/>
    <w:rsid w:val="00514A27"/>
    <w:rsid w:val="005151BC"/>
    <w:rsid w:val="00520FBC"/>
    <w:rsid w:val="00530F10"/>
    <w:rsid w:val="00535A35"/>
    <w:rsid w:val="005370E4"/>
    <w:rsid w:val="00551D01"/>
    <w:rsid w:val="00552925"/>
    <w:rsid w:val="00554E80"/>
    <w:rsid w:val="00556D28"/>
    <w:rsid w:val="00557D71"/>
    <w:rsid w:val="00561F45"/>
    <w:rsid w:val="00564ED3"/>
    <w:rsid w:val="00570FF2"/>
    <w:rsid w:val="00573D55"/>
    <w:rsid w:val="005742FE"/>
    <w:rsid w:val="00577615"/>
    <w:rsid w:val="005856CB"/>
    <w:rsid w:val="00591BC4"/>
    <w:rsid w:val="00592923"/>
    <w:rsid w:val="005954AE"/>
    <w:rsid w:val="005955EC"/>
    <w:rsid w:val="005A4CCE"/>
    <w:rsid w:val="005A5ED9"/>
    <w:rsid w:val="005B10C7"/>
    <w:rsid w:val="005B13FD"/>
    <w:rsid w:val="005B353B"/>
    <w:rsid w:val="005C310B"/>
    <w:rsid w:val="005E18F2"/>
    <w:rsid w:val="005E45F7"/>
    <w:rsid w:val="005F06AD"/>
    <w:rsid w:val="005F07BC"/>
    <w:rsid w:val="005F0E14"/>
    <w:rsid w:val="005F10D3"/>
    <w:rsid w:val="005F11B8"/>
    <w:rsid w:val="005F330D"/>
    <w:rsid w:val="005F54A9"/>
    <w:rsid w:val="00603CB1"/>
    <w:rsid w:val="00605583"/>
    <w:rsid w:val="0060573C"/>
    <w:rsid w:val="00607727"/>
    <w:rsid w:val="00610468"/>
    <w:rsid w:val="0061144E"/>
    <w:rsid w:val="00614BB1"/>
    <w:rsid w:val="006153AA"/>
    <w:rsid w:val="00623DFD"/>
    <w:rsid w:val="0063049A"/>
    <w:rsid w:val="00631D58"/>
    <w:rsid w:val="006321DE"/>
    <w:rsid w:val="00633D0A"/>
    <w:rsid w:val="00635CFB"/>
    <w:rsid w:val="00636491"/>
    <w:rsid w:val="006377B5"/>
    <w:rsid w:val="0064163B"/>
    <w:rsid w:val="0064294E"/>
    <w:rsid w:val="00643C25"/>
    <w:rsid w:val="00644D73"/>
    <w:rsid w:val="00646C6D"/>
    <w:rsid w:val="0065068F"/>
    <w:rsid w:val="006541CB"/>
    <w:rsid w:val="00654CBA"/>
    <w:rsid w:val="006550A1"/>
    <w:rsid w:val="006574DC"/>
    <w:rsid w:val="00660E45"/>
    <w:rsid w:val="006614F1"/>
    <w:rsid w:val="006622A8"/>
    <w:rsid w:val="0066393B"/>
    <w:rsid w:val="00666883"/>
    <w:rsid w:val="00667D9F"/>
    <w:rsid w:val="006710B7"/>
    <w:rsid w:val="006714EC"/>
    <w:rsid w:val="00673301"/>
    <w:rsid w:val="006754B3"/>
    <w:rsid w:val="00676D28"/>
    <w:rsid w:val="00677A49"/>
    <w:rsid w:val="00680754"/>
    <w:rsid w:val="00683D60"/>
    <w:rsid w:val="00686A0E"/>
    <w:rsid w:val="00687349"/>
    <w:rsid w:val="00692E15"/>
    <w:rsid w:val="00693460"/>
    <w:rsid w:val="006955DC"/>
    <w:rsid w:val="006A0E31"/>
    <w:rsid w:val="006A1204"/>
    <w:rsid w:val="006A33EC"/>
    <w:rsid w:val="006A3544"/>
    <w:rsid w:val="006A4079"/>
    <w:rsid w:val="006A5576"/>
    <w:rsid w:val="006B0B80"/>
    <w:rsid w:val="006B1259"/>
    <w:rsid w:val="006C0C68"/>
    <w:rsid w:val="006C2439"/>
    <w:rsid w:val="006C53CF"/>
    <w:rsid w:val="006C5B84"/>
    <w:rsid w:val="006C6D9E"/>
    <w:rsid w:val="006D1952"/>
    <w:rsid w:val="006D22FF"/>
    <w:rsid w:val="006D2A76"/>
    <w:rsid w:val="006D5CD4"/>
    <w:rsid w:val="006D7470"/>
    <w:rsid w:val="006E3121"/>
    <w:rsid w:val="006F0983"/>
    <w:rsid w:val="006F3E67"/>
    <w:rsid w:val="006F4919"/>
    <w:rsid w:val="007007BC"/>
    <w:rsid w:val="00701044"/>
    <w:rsid w:val="00702993"/>
    <w:rsid w:val="00703A36"/>
    <w:rsid w:val="007047FA"/>
    <w:rsid w:val="00705234"/>
    <w:rsid w:val="007059F5"/>
    <w:rsid w:val="007079FD"/>
    <w:rsid w:val="00715AC7"/>
    <w:rsid w:val="00716F05"/>
    <w:rsid w:val="007173D8"/>
    <w:rsid w:val="00717798"/>
    <w:rsid w:val="007218BC"/>
    <w:rsid w:val="00722AC5"/>
    <w:rsid w:val="00724AFE"/>
    <w:rsid w:val="00726132"/>
    <w:rsid w:val="007267C4"/>
    <w:rsid w:val="00726CDC"/>
    <w:rsid w:val="00726E0F"/>
    <w:rsid w:val="00730AAE"/>
    <w:rsid w:val="007313EC"/>
    <w:rsid w:val="00733A1B"/>
    <w:rsid w:val="0074024E"/>
    <w:rsid w:val="007406C3"/>
    <w:rsid w:val="007414B5"/>
    <w:rsid w:val="00743940"/>
    <w:rsid w:val="00744A80"/>
    <w:rsid w:val="007477A2"/>
    <w:rsid w:val="00750C4B"/>
    <w:rsid w:val="00751F56"/>
    <w:rsid w:val="00752962"/>
    <w:rsid w:val="00754AF8"/>
    <w:rsid w:val="00756BC7"/>
    <w:rsid w:val="00756EDF"/>
    <w:rsid w:val="007619D7"/>
    <w:rsid w:val="007620E1"/>
    <w:rsid w:val="0076483D"/>
    <w:rsid w:val="00764870"/>
    <w:rsid w:val="00764F63"/>
    <w:rsid w:val="00766F31"/>
    <w:rsid w:val="00773F9F"/>
    <w:rsid w:val="00780677"/>
    <w:rsid w:val="007823C6"/>
    <w:rsid w:val="0079482F"/>
    <w:rsid w:val="00794A05"/>
    <w:rsid w:val="0079527D"/>
    <w:rsid w:val="00795C3D"/>
    <w:rsid w:val="00795DD8"/>
    <w:rsid w:val="00796D76"/>
    <w:rsid w:val="0079707C"/>
    <w:rsid w:val="00797CBE"/>
    <w:rsid w:val="007A69E6"/>
    <w:rsid w:val="007B07C3"/>
    <w:rsid w:val="007B1297"/>
    <w:rsid w:val="007B1385"/>
    <w:rsid w:val="007B4F2B"/>
    <w:rsid w:val="007C740B"/>
    <w:rsid w:val="007C7466"/>
    <w:rsid w:val="007D00F8"/>
    <w:rsid w:val="007D2E72"/>
    <w:rsid w:val="007D582C"/>
    <w:rsid w:val="007D7CED"/>
    <w:rsid w:val="007E09FC"/>
    <w:rsid w:val="007E375C"/>
    <w:rsid w:val="007E49DC"/>
    <w:rsid w:val="007E6343"/>
    <w:rsid w:val="007F0F7E"/>
    <w:rsid w:val="007F54B1"/>
    <w:rsid w:val="007F6EB7"/>
    <w:rsid w:val="007F73DF"/>
    <w:rsid w:val="007F7F69"/>
    <w:rsid w:val="00800797"/>
    <w:rsid w:val="00801AAE"/>
    <w:rsid w:val="00802CB2"/>
    <w:rsid w:val="00802F1F"/>
    <w:rsid w:val="00810F15"/>
    <w:rsid w:val="00811F5E"/>
    <w:rsid w:val="0081308A"/>
    <w:rsid w:val="00813262"/>
    <w:rsid w:val="00822CB3"/>
    <w:rsid w:val="00824666"/>
    <w:rsid w:val="0082665D"/>
    <w:rsid w:val="00827FD5"/>
    <w:rsid w:val="00830486"/>
    <w:rsid w:val="00831A36"/>
    <w:rsid w:val="0083295F"/>
    <w:rsid w:val="00833654"/>
    <w:rsid w:val="00836967"/>
    <w:rsid w:val="00836C4A"/>
    <w:rsid w:val="00844784"/>
    <w:rsid w:val="008451B1"/>
    <w:rsid w:val="00845323"/>
    <w:rsid w:val="00845ECC"/>
    <w:rsid w:val="00846E62"/>
    <w:rsid w:val="008532CA"/>
    <w:rsid w:val="00855B31"/>
    <w:rsid w:val="00860CF5"/>
    <w:rsid w:val="008634CC"/>
    <w:rsid w:val="00863AB1"/>
    <w:rsid w:val="00865921"/>
    <w:rsid w:val="00870FB6"/>
    <w:rsid w:val="00872DD7"/>
    <w:rsid w:val="00875639"/>
    <w:rsid w:val="00876F7F"/>
    <w:rsid w:val="00880F1B"/>
    <w:rsid w:val="0088167E"/>
    <w:rsid w:val="00882F40"/>
    <w:rsid w:val="008842A7"/>
    <w:rsid w:val="00885ECB"/>
    <w:rsid w:val="00890637"/>
    <w:rsid w:val="00891103"/>
    <w:rsid w:val="00894AED"/>
    <w:rsid w:val="00895A88"/>
    <w:rsid w:val="00895FD8"/>
    <w:rsid w:val="008A050F"/>
    <w:rsid w:val="008A2933"/>
    <w:rsid w:val="008A34AD"/>
    <w:rsid w:val="008A3E93"/>
    <w:rsid w:val="008B3BA4"/>
    <w:rsid w:val="008B3D33"/>
    <w:rsid w:val="008B6BC1"/>
    <w:rsid w:val="008C09A6"/>
    <w:rsid w:val="008C55F5"/>
    <w:rsid w:val="008C64D3"/>
    <w:rsid w:val="008C6B42"/>
    <w:rsid w:val="008D1FFB"/>
    <w:rsid w:val="008D3F5F"/>
    <w:rsid w:val="008D5ADF"/>
    <w:rsid w:val="008D698D"/>
    <w:rsid w:val="008D7098"/>
    <w:rsid w:val="008D7C18"/>
    <w:rsid w:val="008E113F"/>
    <w:rsid w:val="008E1501"/>
    <w:rsid w:val="008E20E6"/>
    <w:rsid w:val="008E2C0C"/>
    <w:rsid w:val="008E5371"/>
    <w:rsid w:val="008E6EB7"/>
    <w:rsid w:val="008E7A64"/>
    <w:rsid w:val="008F058F"/>
    <w:rsid w:val="008F1F7E"/>
    <w:rsid w:val="009021A1"/>
    <w:rsid w:val="00904D0A"/>
    <w:rsid w:val="00906495"/>
    <w:rsid w:val="00907145"/>
    <w:rsid w:val="00916481"/>
    <w:rsid w:val="009170FB"/>
    <w:rsid w:val="00920149"/>
    <w:rsid w:val="00920E43"/>
    <w:rsid w:val="009213C6"/>
    <w:rsid w:val="00927E01"/>
    <w:rsid w:val="009324E6"/>
    <w:rsid w:val="00937533"/>
    <w:rsid w:val="00940436"/>
    <w:rsid w:val="00942B25"/>
    <w:rsid w:val="00945C6B"/>
    <w:rsid w:val="00945F3F"/>
    <w:rsid w:val="0094708C"/>
    <w:rsid w:val="009521A1"/>
    <w:rsid w:val="00952460"/>
    <w:rsid w:val="00954EE4"/>
    <w:rsid w:val="00970F30"/>
    <w:rsid w:val="00976415"/>
    <w:rsid w:val="00981D24"/>
    <w:rsid w:val="009826B2"/>
    <w:rsid w:val="00982C8F"/>
    <w:rsid w:val="00986A6E"/>
    <w:rsid w:val="00995FE9"/>
    <w:rsid w:val="00996AB2"/>
    <w:rsid w:val="009A178E"/>
    <w:rsid w:val="009A40B7"/>
    <w:rsid w:val="009B0A2E"/>
    <w:rsid w:val="009B2D7A"/>
    <w:rsid w:val="009B5DD0"/>
    <w:rsid w:val="009B7268"/>
    <w:rsid w:val="009C13FC"/>
    <w:rsid w:val="009C43A6"/>
    <w:rsid w:val="009D23F0"/>
    <w:rsid w:val="009D4DD6"/>
    <w:rsid w:val="009D5DE4"/>
    <w:rsid w:val="009D6A00"/>
    <w:rsid w:val="009D6C32"/>
    <w:rsid w:val="009E024F"/>
    <w:rsid w:val="009E02C0"/>
    <w:rsid w:val="009E0521"/>
    <w:rsid w:val="009E653C"/>
    <w:rsid w:val="009E73B6"/>
    <w:rsid w:val="009F4AAB"/>
    <w:rsid w:val="009F7ED0"/>
    <w:rsid w:val="00A01646"/>
    <w:rsid w:val="00A03DE6"/>
    <w:rsid w:val="00A041D0"/>
    <w:rsid w:val="00A078F5"/>
    <w:rsid w:val="00A110E0"/>
    <w:rsid w:val="00A1429B"/>
    <w:rsid w:val="00A1567C"/>
    <w:rsid w:val="00A16356"/>
    <w:rsid w:val="00A16A47"/>
    <w:rsid w:val="00A21EC0"/>
    <w:rsid w:val="00A2403C"/>
    <w:rsid w:val="00A268F2"/>
    <w:rsid w:val="00A2703C"/>
    <w:rsid w:val="00A30324"/>
    <w:rsid w:val="00A30FE6"/>
    <w:rsid w:val="00A316D9"/>
    <w:rsid w:val="00A44DAD"/>
    <w:rsid w:val="00A50D0B"/>
    <w:rsid w:val="00A513AC"/>
    <w:rsid w:val="00A51BB2"/>
    <w:rsid w:val="00A53315"/>
    <w:rsid w:val="00A569A0"/>
    <w:rsid w:val="00A576FD"/>
    <w:rsid w:val="00A62F17"/>
    <w:rsid w:val="00A67543"/>
    <w:rsid w:val="00A706B4"/>
    <w:rsid w:val="00A7409C"/>
    <w:rsid w:val="00A765C7"/>
    <w:rsid w:val="00A779D2"/>
    <w:rsid w:val="00A77FD8"/>
    <w:rsid w:val="00A811B6"/>
    <w:rsid w:val="00A83275"/>
    <w:rsid w:val="00A83887"/>
    <w:rsid w:val="00A85E58"/>
    <w:rsid w:val="00A8635F"/>
    <w:rsid w:val="00A86CE8"/>
    <w:rsid w:val="00A878C4"/>
    <w:rsid w:val="00A8798D"/>
    <w:rsid w:val="00A9312A"/>
    <w:rsid w:val="00A9447F"/>
    <w:rsid w:val="00A96924"/>
    <w:rsid w:val="00AA0653"/>
    <w:rsid w:val="00AA15F4"/>
    <w:rsid w:val="00AA1C16"/>
    <w:rsid w:val="00AA2C2A"/>
    <w:rsid w:val="00AA5B88"/>
    <w:rsid w:val="00AA63ED"/>
    <w:rsid w:val="00AB0A6D"/>
    <w:rsid w:val="00AB0E09"/>
    <w:rsid w:val="00AB1020"/>
    <w:rsid w:val="00AB2E2F"/>
    <w:rsid w:val="00AB6E66"/>
    <w:rsid w:val="00AC7A34"/>
    <w:rsid w:val="00AD0F17"/>
    <w:rsid w:val="00AD3368"/>
    <w:rsid w:val="00AD37AE"/>
    <w:rsid w:val="00AD5C93"/>
    <w:rsid w:val="00AD63F5"/>
    <w:rsid w:val="00AD7EFD"/>
    <w:rsid w:val="00AE074B"/>
    <w:rsid w:val="00AE2E93"/>
    <w:rsid w:val="00AE3E8E"/>
    <w:rsid w:val="00AE7FD0"/>
    <w:rsid w:val="00AF0018"/>
    <w:rsid w:val="00AF4503"/>
    <w:rsid w:val="00AF471C"/>
    <w:rsid w:val="00AF6CDA"/>
    <w:rsid w:val="00AF6D36"/>
    <w:rsid w:val="00AF783F"/>
    <w:rsid w:val="00B0119F"/>
    <w:rsid w:val="00B01595"/>
    <w:rsid w:val="00B06156"/>
    <w:rsid w:val="00B06F4F"/>
    <w:rsid w:val="00B10029"/>
    <w:rsid w:val="00B11A34"/>
    <w:rsid w:val="00B11FFF"/>
    <w:rsid w:val="00B152A4"/>
    <w:rsid w:val="00B160F8"/>
    <w:rsid w:val="00B17A54"/>
    <w:rsid w:val="00B20259"/>
    <w:rsid w:val="00B23D51"/>
    <w:rsid w:val="00B253DB"/>
    <w:rsid w:val="00B25446"/>
    <w:rsid w:val="00B27B62"/>
    <w:rsid w:val="00B3264B"/>
    <w:rsid w:val="00B37D7F"/>
    <w:rsid w:val="00B41E07"/>
    <w:rsid w:val="00B41F21"/>
    <w:rsid w:val="00B432B5"/>
    <w:rsid w:val="00B4433B"/>
    <w:rsid w:val="00B4557E"/>
    <w:rsid w:val="00B474EC"/>
    <w:rsid w:val="00B608A6"/>
    <w:rsid w:val="00B620AD"/>
    <w:rsid w:val="00B63DBC"/>
    <w:rsid w:val="00B64E05"/>
    <w:rsid w:val="00B6569B"/>
    <w:rsid w:val="00B66F5A"/>
    <w:rsid w:val="00B67304"/>
    <w:rsid w:val="00B67B91"/>
    <w:rsid w:val="00B70ED0"/>
    <w:rsid w:val="00B743FF"/>
    <w:rsid w:val="00B74EB4"/>
    <w:rsid w:val="00B85C5E"/>
    <w:rsid w:val="00B924B3"/>
    <w:rsid w:val="00B92DBA"/>
    <w:rsid w:val="00B93A23"/>
    <w:rsid w:val="00B945A1"/>
    <w:rsid w:val="00B9547F"/>
    <w:rsid w:val="00B95D25"/>
    <w:rsid w:val="00B95E83"/>
    <w:rsid w:val="00BA3046"/>
    <w:rsid w:val="00BA5D42"/>
    <w:rsid w:val="00BA6F42"/>
    <w:rsid w:val="00BB2431"/>
    <w:rsid w:val="00BB267B"/>
    <w:rsid w:val="00BB2B6A"/>
    <w:rsid w:val="00BB336B"/>
    <w:rsid w:val="00BB3B1C"/>
    <w:rsid w:val="00BB4853"/>
    <w:rsid w:val="00BB725C"/>
    <w:rsid w:val="00BC1F04"/>
    <w:rsid w:val="00BC254A"/>
    <w:rsid w:val="00BC347E"/>
    <w:rsid w:val="00BC76BE"/>
    <w:rsid w:val="00BD7541"/>
    <w:rsid w:val="00BE39DF"/>
    <w:rsid w:val="00BE3E4A"/>
    <w:rsid w:val="00BE7FB7"/>
    <w:rsid w:val="00BF060F"/>
    <w:rsid w:val="00BF3A78"/>
    <w:rsid w:val="00BF63E7"/>
    <w:rsid w:val="00C07D81"/>
    <w:rsid w:val="00C10637"/>
    <w:rsid w:val="00C11AD6"/>
    <w:rsid w:val="00C1252F"/>
    <w:rsid w:val="00C178CA"/>
    <w:rsid w:val="00C21868"/>
    <w:rsid w:val="00C30A09"/>
    <w:rsid w:val="00C30A53"/>
    <w:rsid w:val="00C31DFB"/>
    <w:rsid w:val="00C32B75"/>
    <w:rsid w:val="00C372C7"/>
    <w:rsid w:val="00C44040"/>
    <w:rsid w:val="00C47BF3"/>
    <w:rsid w:val="00C5122F"/>
    <w:rsid w:val="00C529F0"/>
    <w:rsid w:val="00C567A4"/>
    <w:rsid w:val="00C604D7"/>
    <w:rsid w:val="00C65260"/>
    <w:rsid w:val="00C66FC0"/>
    <w:rsid w:val="00C6782F"/>
    <w:rsid w:val="00C67F39"/>
    <w:rsid w:val="00C71B5D"/>
    <w:rsid w:val="00C71F94"/>
    <w:rsid w:val="00C726A4"/>
    <w:rsid w:val="00C740C6"/>
    <w:rsid w:val="00C74C4E"/>
    <w:rsid w:val="00C77C0F"/>
    <w:rsid w:val="00C80765"/>
    <w:rsid w:val="00C872DA"/>
    <w:rsid w:val="00C87CBF"/>
    <w:rsid w:val="00C909E6"/>
    <w:rsid w:val="00C93AFF"/>
    <w:rsid w:val="00C95AF1"/>
    <w:rsid w:val="00C96114"/>
    <w:rsid w:val="00C96C07"/>
    <w:rsid w:val="00C9709A"/>
    <w:rsid w:val="00CA4DC9"/>
    <w:rsid w:val="00CB110E"/>
    <w:rsid w:val="00CB240A"/>
    <w:rsid w:val="00CB28F6"/>
    <w:rsid w:val="00CB3A59"/>
    <w:rsid w:val="00CB47CC"/>
    <w:rsid w:val="00CB71FE"/>
    <w:rsid w:val="00CC017D"/>
    <w:rsid w:val="00CC0481"/>
    <w:rsid w:val="00CC0DA0"/>
    <w:rsid w:val="00CC3E95"/>
    <w:rsid w:val="00CC7495"/>
    <w:rsid w:val="00CD1483"/>
    <w:rsid w:val="00CD3D44"/>
    <w:rsid w:val="00CD3EDE"/>
    <w:rsid w:val="00CE422E"/>
    <w:rsid w:val="00CE46CB"/>
    <w:rsid w:val="00CE56AF"/>
    <w:rsid w:val="00CE7D6E"/>
    <w:rsid w:val="00CF2D9A"/>
    <w:rsid w:val="00CF33A8"/>
    <w:rsid w:val="00CF7FFB"/>
    <w:rsid w:val="00D02168"/>
    <w:rsid w:val="00D10680"/>
    <w:rsid w:val="00D16A43"/>
    <w:rsid w:val="00D1788B"/>
    <w:rsid w:val="00D23833"/>
    <w:rsid w:val="00D30071"/>
    <w:rsid w:val="00D33C99"/>
    <w:rsid w:val="00D35D69"/>
    <w:rsid w:val="00D35EC3"/>
    <w:rsid w:val="00D41E9E"/>
    <w:rsid w:val="00D45842"/>
    <w:rsid w:val="00D46DA8"/>
    <w:rsid w:val="00D51865"/>
    <w:rsid w:val="00D5530B"/>
    <w:rsid w:val="00D57B41"/>
    <w:rsid w:val="00D61921"/>
    <w:rsid w:val="00D61E66"/>
    <w:rsid w:val="00D64DBE"/>
    <w:rsid w:val="00D65EBB"/>
    <w:rsid w:val="00D66085"/>
    <w:rsid w:val="00D726A5"/>
    <w:rsid w:val="00D7504D"/>
    <w:rsid w:val="00D75E6E"/>
    <w:rsid w:val="00D762B6"/>
    <w:rsid w:val="00D8201B"/>
    <w:rsid w:val="00D8718D"/>
    <w:rsid w:val="00D96318"/>
    <w:rsid w:val="00D97349"/>
    <w:rsid w:val="00D9743D"/>
    <w:rsid w:val="00D97BD0"/>
    <w:rsid w:val="00DA7D2E"/>
    <w:rsid w:val="00DB49DC"/>
    <w:rsid w:val="00DB5343"/>
    <w:rsid w:val="00DB5F2D"/>
    <w:rsid w:val="00DB7AB6"/>
    <w:rsid w:val="00DC0425"/>
    <w:rsid w:val="00DC054A"/>
    <w:rsid w:val="00DC29CB"/>
    <w:rsid w:val="00DD0F67"/>
    <w:rsid w:val="00DD171B"/>
    <w:rsid w:val="00DD1CF3"/>
    <w:rsid w:val="00DD1EEF"/>
    <w:rsid w:val="00DD4BB0"/>
    <w:rsid w:val="00DE0EE9"/>
    <w:rsid w:val="00DE11FB"/>
    <w:rsid w:val="00DE1ADC"/>
    <w:rsid w:val="00DE228F"/>
    <w:rsid w:val="00DE57EC"/>
    <w:rsid w:val="00DF2B34"/>
    <w:rsid w:val="00DF5CE2"/>
    <w:rsid w:val="00DF704D"/>
    <w:rsid w:val="00E0131E"/>
    <w:rsid w:val="00E02B60"/>
    <w:rsid w:val="00E050A0"/>
    <w:rsid w:val="00E07920"/>
    <w:rsid w:val="00E1136E"/>
    <w:rsid w:val="00E1253D"/>
    <w:rsid w:val="00E139C5"/>
    <w:rsid w:val="00E166A9"/>
    <w:rsid w:val="00E21414"/>
    <w:rsid w:val="00E22959"/>
    <w:rsid w:val="00E229CC"/>
    <w:rsid w:val="00E249D6"/>
    <w:rsid w:val="00E258AE"/>
    <w:rsid w:val="00E26AD9"/>
    <w:rsid w:val="00E31F0B"/>
    <w:rsid w:val="00E349AC"/>
    <w:rsid w:val="00E351CE"/>
    <w:rsid w:val="00E4287F"/>
    <w:rsid w:val="00E45FA0"/>
    <w:rsid w:val="00E464A7"/>
    <w:rsid w:val="00E47D55"/>
    <w:rsid w:val="00E47EDC"/>
    <w:rsid w:val="00E50485"/>
    <w:rsid w:val="00E51A5D"/>
    <w:rsid w:val="00E53235"/>
    <w:rsid w:val="00E549D8"/>
    <w:rsid w:val="00E54BF7"/>
    <w:rsid w:val="00E57187"/>
    <w:rsid w:val="00E62330"/>
    <w:rsid w:val="00E6271E"/>
    <w:rsid w:val="00E63E53"/>
    <w:rsid w:val="00E64D57"/>
    <w:rsid w:val="00E65259"/>
    <w:rsid w:val="00E65C78"/>
    <w:rsid w:val="00E665F2"/>
    <w:rsid w:val="00E70B31"/>
    <w:rsid w:val="00E72900"/>
    <w:rsid w:val="00E73DD3"/>
    <w:rsid w:val="00E7509E"/>
    <w:rsid w:val="00E77B3C"/>
    <w:rsid w:val="00E814F6"/>
    <w:rsid w:val="00E82222"/>
    <w:rsid w:val="00E82FAB"/>
    <w:rsid w:val="00E832C7"/>
    <w:rsid w:val="00E87AD4"/>
    <w:rsid w:val="00E938DC"/>
    <w:rsid w:val="00EA24E8"/>
    <w:rsid w:val="00EA45E3"/>
    <w:rsid w:val="00EA6695"/>
    <w:rsid w:val="00EA74D0"/>
    <w:rsid w:val="00EB4E7C"/>
    <w:rsid w:val="00EB4E8E"/>
    <w:rsid w:val="00EB6087"/>
    <w:rsid w:val="00EB7451"/>
    <w:rsid w:val="00EB79C9"/>
    <w:rsid w:val="00EB7CDE"/>
    <w:rsid w:val="00EC3C4D"/>
    <w:rsid w:val="00EC64B8"/>
    <w:rsid w:val="00EC64F7"/>
    <w:rsid w:val="00EC6F7F"/>
    <w:rsid w:val="00ED484C"/>
    <w:rsid w:val="00ED4DCE"/>
    <w:rsid w:val="00ED6689"/>
    <w:rsid w:val="00EE1F4A"/>
    <w:rsid w:val="00EE379D"/>
    <w:rsid w:val="00EE78A4"/>
    <w:rsid w:val="00EF0C64"/>
    <w:rsid w:val="00EF2857"/>
    <w:rsid w:val="00EF3A97"/>
    <w:rsid w:val="00EF69AC"/>
    <w:rsid w:val="00EF74E5"/>
    <w:rsid w:val="00F02B60"/>
    <w:rsid w:val="00F03778"/>
    <w:rsid w:val="00F06445"/>
    <w:rsid w:val="00F10345"/>
    <w:rsid w:val="00F11078"/>
    <w:rsid w:val="00F159ED"/>
    <w:rsid w:val="00F30F4B"/>
    <w:rsid w:val="00F347B9"/>
    <w:rsid w:val="00F36011"/>
    <w:rsid w:val="00F435D3"/>
    <w:rsid w:val="00F45D6A"/>
    <w:rsid w:val="00F46308"/>
    <w:rsid w:val="00F5045A"/>
    <w:rsid w:val="00F521FC"/>
    <w:rsid w:val="00F6234F"/>
    <w:rsid w:val="00F62498"/>
    <w:rsid w:val="00F631FF"/>
    <w:rsid w:val="00F70756"/>
    <w:rsid w:val="00F73AB6"/>
    <w:rsid w:val="00F772FE"/>
    <w:rsid w:val="00F833E5"/>
    <w:rsid w:val="00F90D48"/>
    <w:rsid w:val="00F90D89"/>
    <w:rsid w:val="00F917EB"/>
    <w:rsid w:val="00F9386C"/>
    <w:rsid w:val="00F94D71"/>
    <w:rsid w:val="00F97C07"/>
    <w:rsid w:val="00FA1AE0"/>
    <w:rsid w:val="00FA7B9E"/>
    <w:rsid w:val="00FB134B"/>
    <w:rsid w:val="00FC06F3"/>
    <w:rsid w:val="00FC1BCA"/>
    <w:rsid w:val="00FC29E5"/>
    <w:rsid w:val="00FC6877"/>
    <w:rsid w:val="00FD1218"/>
    <w:rsid w:val="00FD1275"/>
    <w:rsid w:val="00FD44C3"/>
    <w:rsid w:val="00FE7717"/>
    <w:rsid w:val="00FF0CB8"/>
    <w:rsid w:val="00FF3D0C"/>
    <w:rsid w:val="00FF5FB8"/>
    <w:rsid w:val="00FF660F"/>
    <w:rsid w:val="00FF66C7"/>
    <w:rsid w:val="00FF6B1C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C18553"/>
  <w15:chartTrackingRefBased/>
  <w15:docId w15:val="{BAD65E1B-244F-ED40-B3C4-8176304A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8F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E3C39"/>
    <w:pPr>
      <w:tabs>
        <w:tab w:val="center" w:pos="4419"/>
        <w:tab w:val="right" w:pos="8838"/>
      </w:tabs>
      <w:jc w:val="both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1E3C39"/>
    <w:rPr>
      <w:sz w:val="22"/>
    </w:rPr>
  </w:style>
  <w:style w:type="paragraph" w:styleId="Piedepgina">
    <w:name w:val="footer"/>
    <w:basedOn w:val="Normal"/>
    <w:link w:val="PiedepginaCar"/>
    <w:uiPriority w:val="99"/>
    <w:unhideWhenUsed/>
    <w:rsid w:val="001E3C39"/>
    <w:pPr>
      <w:tabs>
        <w:tab w:val="center" w:pos="4419"/>
        <w:tab w:val="right" w:pos="8838"/>
      </w:tabs>
      <w:jc w:val="both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E3C39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E195D-B6BA-4343-A6D9-7F1BB64F0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9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auste Alonso</dc:creator>
  <cp:keywords/>
  <dc:description/>
  <cp:lastModifiedBy>Carlos Bocos de Prada</cp:lastModifiedBy>
  <cp:revision>2</cp:revision>
  <dcterms:created xsi:type="dcterms:W3CDTF">2025-10-23T16:43:00Z</dcterms:created>
  <dcterms:modified xsi:type="dcterms:W3CDTF">2025-10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56cc61-1dbf-4483-9d6d-9561342d14ca</vt:lpwstr>
  </property>
</Properties>
</file>